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E7AD" w14:textId="1FD3A6F6" w:rsidR="00E6693A" w:rsidRPr="00E6693A" w:rsidRDefault="00E6693A">
      <w:pPr>
        <w:autoSpaceDN w:val="0"/>
        <w:spacing w:after="160"/>
        <w:rPr>
          <w:b/>
          <w:bCs/>
          <w:color w:val="000000" w:themeColor="text1"/>
          <w:lang w:val="en-US" w:eastAsia="fr-FR"/>
        </w:rPr>
      </w:pPr>
      <w:r w:rsidRPr="00E6693A">
        <w:rPr>
          <w:b/>
          <w:bCs/>
          <w:color w:val="000000" w:themeColor="text1"/>
          <w:lang w:val="en-US" w:eastAsia="fr-FR"/>
        </w:rPr>
        <w:t>TABLE 1</w:t>
      </w:r>
    </w:p>
    <w:tbl>
      <w:tblPr>
        <w:tblStyle w:val="PlainTable5"/>
        <w:tblW w:w="5547" w:type="pct"/>
        <w:tblLook w:val="04A0" w:firstRow="1" w:lastRow="0" w:firstColumn="1" w:lastColumn="0" w:noHBand="0" w:noVBand="1"/>
      </w:tblPr>
      <w:tblGrid>
        <w:gridCol w:w="2553"/>
        <w:gridCol w:w="2429"/>
        <w:gridCol w:w="2248"/>
        <w:gridCol w:w="1133"/>
        <w:gridCol w:w="1701"/>
      </w:tblGrid>
      <w:tr w:rsidR="00E6693A" w:rsidRPr="00E6693A" w14:paraId="2925ED73" w14:textId="77777777" w:rsidTr="00E669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8" w:type="pct"/>
            <w:hideMark/>
          </w:tcPr>
          <w:p w14:paraId="2F6DD9AC" w14:textId="77777777" w:rsidR="00E6693A" w:rsidRPr="00E6693A" w:rsidRDefault="00E6693A" w:rsidP="00E6693A">
            <w:pPr>
              <w:jc w:val="center"/>
              <w:rPr>
                <w:b/>
                <w:bCs/>
                <w:sz w:val="16"/>
                <w:szCs w:val="16"/>
              </w:rPr>
            </w:pPr>
            <w:r w:rsidRPr="00E6693A">
              <w:rPr>
                <w:b/>
                <w:bCs/>
                <w:sz w:val="16"/>
                <w:szCs w:val="16"/>
              </w:rPr>
              <w:t>Therapy</w:t>
            </w:r>
          </w:p>
        </w:tc>
        <w:tc>
          <w:tcPr>
            <w:tcW w:w="1207" w:type="pct"/>
            <w:hideMark/>
          </w:tcPr>
          <w:p w14:paraId="244457BB" w14:textId="77777777" w:rsidR="00E6693A" w:rsidRPr="00E6693A" w:rsidRDefault="00E6693A" w:rsidP="00E66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6693A">
              <w:rPr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117" w:type="pct"/>
            <w:hideMark/>
          </w:tcPr>
          <w:p w14:paraId="6CE655E8" w14:textId="77777777" w:rsidR="00E6693A" w:rsidRPr="00E6693A" w:rsidRDefault="00E6693A" w:rsidP="00E66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6693A">
              <w:rPr>
                <w:b/>
                <w:bCs/>
                <w:sz w:val="16"/>
                <w:szCs w:val="16"/>
              </w:rPr>
              <w:t>Mechanism</w:t>
            </w:r>
          </w:p>
        </w:tc>
        <w:tc>
          <w:tcPr>
            <w:tcW w:w="563" w:type="pct"/>
            <w:hideMark/>
          </w:tcPr>
          <w:p w14:paraId="5B7A8F3B" w14:textId="77777777" w:rsidR="00E6693A" w:rsidRPr="00E6693A" w:rsidRDefault="00E6693A" w:rsidP="00E66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6693A">
              <w:rPr>
                <w:b/>
                <w:bCs/>
                <w:sz w:val="16"/>
                <w:szCs w:val="16"/>
              </w:rPr>
              <w:t>Phase</w:t>
            </w:r>
          </w:p>
        </w:tc>
        <w:tc>
          <w:tcPr>
            <w:tcW w:w="845" w:type="pct"/>
            <w:hideMark/>
          </w:tcPr>
          <w:p w14:paraId="07D59E48" w14:textId="77777777" w:rsidR="00E6693A" w:rsidRPr="00E6693A" w:rsidRDefault="00E6693A" w:rsidP="00E66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E6693A">
              <w:rPr>
                <w:b/>
                <w:bCs/>
                <w:sz w:val="16"/>
                <w:szCs w:val="16"/>
              </w:rPr>
              <w:t>Trial identifier</w:t>
            </w:r>
          </w:p>
        </w:tc>
      </w:tr>
      <w:tr w:rsidR="00E6693A" w:rsidRPr="00E6693A" w14:paraId="5042374D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F131E9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nakinumab</w:t>
            </w:r>
          </w:p>
        </w:tc>
        <w:tc>
          <w:tcPr>
            <w:tcW w:w="1207" w:type="pct"/>
            <w:hideMark/>
          </w:tcPr>
          <w:p w14:paraId="0B8910C0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on-small-cell lung cancer</w:t>
            </w:r>
          </w:p>
        </w:tc>
        <w:tc>
          <w:tcPr>
            <w:tcW w:w="1117" w:type="pct"/>
            <w:hideMark/>
          </w:tcPr>
          <w:p w14:paraId="2454485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ibody targeting IL-1 β</w:t>
            </w:r>
          </w:p>
        </w:tc>
        <w:tc>
          <w:tcPr>
            <w:tcW w:w="563" w:type="pct"/>
            <w:hideMark/>
          </w:tcPr>
          <w:p w14:paraId="5067894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F0AE6B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447769</w:t>
            </w:r>
          </w:p>
        </w:tc>
      </w:tr>
      <w:tr w:rsidR="00E6693A" w:rsidRPr="00E6693A" w14:paraId="31B75A2F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75054A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nakinumab</w:t>
            </w:r>
          </w:p>
        </w:tc>
        <w:tc>
          <w:tcPr>
            <w:tcW w:w="1207" w:type="pct"/>
            <w:hideMark/>
          </w:tcPr>
          <w:p w14:paraId="7FCB34D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on-small-cell lung cancer</w:t>
            </w:r>
          </w:p>
        </w:tc>
        <w:tc>
          <w:tcPr>
            <w:tcW w:w="1117" w:type="pct"/>
            <w:hideMark/>
          </w:tcPr>
          <w:p w14:paraId="31B64D0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ibody targeting IL-1 β</w:t>
            </w:r>
          </w:p>
        </w:tc>
        <w:tc>
          <w:tcPr>
            <w:tcW w:w="563" w:type="pct"/>
            <w:hideMark/>
          </w:tcPr>
          <w:p w14:paraId="39B6FA2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BA7DC3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626545</w:t>
            </w:r>
          </w:p>
        </w:tc>
      </w:tr>
      <w:tr w:rsidR="00E6693A" w:rsidRPr="00E6693A" w14:paraId="5E7CAA10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20B85C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nakinumab</w:t>
            </w:r>
          </w:p>
        </w:tc>
        <w:tc>
          <w:tcPr>
            <w:tcW w:w="1207" w:type="pct"/>
            <w:hideMark/>
          </w:tcPr>
          <w:p w14:paraId="6F171E4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on-small-cell lung cancer</w:t>
            </w:r>
          </w:p>
        </w:tc>
        <w:tc>
          <w:tcPr>
            <w:tcW w:w="1117" w:type="pct"/>
            <w:hideMark/>
          </w:tcPr>
          <w:p w14:paraId="64F213A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ibody targeting IL-1 β</w:t>
            </w:r>
          </w:p>
        </w:tc>
        <w:tc>
          <w:tcPr>
            <w:tcW w:w="563" w:type="pct"/>
            <w:hideMark/>
          </w:tcPr>
          <w:p w14:paraId="35E83FB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9E2023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631199</w:t>
            </w:r>
          </w:p>
        </w:tc>
      </w:tr>
      <w:tr w:rsidR="00E6693A" w:rsidRPr="00E6693A" w14:paraId="69B9B3B8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F9501B9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ABp1 (</w:t>
            </w:r>
            <w:proofErr w:type="spellStart"/>
            <w:r w:rsidRPr="00E6693A">
              <w:rPr>
                <w:sz w:val="16"/>
                <w:szCs w:val="16"/>
              </w:rPr>
              <w:t>Xilonix</w:t>
            </w:r>
            <w:proofErr w:type="spellEnd"/>
            <w:r w:rsidRPr="00E6693A">
              <w:rPr>
                <w:sz w:val="16"/>
                <w:szCs w:val="16"/>
              </w:rPr>
              <w:t>)</w:t>
            </w:r>
          </w:p>
        </w:tc>
        <w:tc>
          <w:tcPr>
            <w:tcW w:w="1207" w:type="pct"/>
            <w:hideMark/>
          </w:tcPr>
          <w:p w14:paraId="4270153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olorectal cancer</w:t>
            </w:r>
          </w:p>
        </w:tc>
        <w:tc>
          <w:tcPr>
            <w:tcW w:w="1117" w:type="pct"/>
            <w:hideMark/>
          </w:tcPr>
          <w:p w14:paraId="60EA8DF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ibody targeting IL-1 α</w:t>
            </w:r>
          </w:p>
        </w:tc>
        <w:tc>
          <w:tcPr>
            <w:tcW w:w="563" w:type="pct"/>
            <w:hideMark/>
          </w:tcPr>
          <w:p w14:paraId="2154EBF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1EC1A4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138422</w:t>
            </w:r>
          </w:p>
        </w:tc>
      </w:tr>
      <w:tr w:rsidR="00E6693A" w:rsidRPr="00E6693A" w14:paraId="0FE06349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4307915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8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22A1C8F0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Epithelia ovarian cancer</w:t>
            </w:r>
          </w:p>
        </w:tc>
        <w:tc>
          <w:tcPr>
            <w:tcW w:w="1117" w:type="pct"/>
            <w:hideMark/>
          </w:tcPr>
          <w:p w14:paraId="33A65C68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1033C49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2D0ABC2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59178</w:t>
            </w:r>
          </w:p>
        </w:tc>
      </w:tr>
      <w:tr w:rsidR="00E6693A" w:rsidRPr="00E6693A" w14:paraId="321BE161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E4D8F75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9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70854E39" w14:textId="02174DD3" w:rsidR="00E6693A" w:rsidRPr="00E6693A" w:rsidRDefault="00740A16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0" w:history="1">
              <w:r w:rsidR="00E6693A" w:rsidRPr="00E6693A">
                <w:rPr>
                  <w:sz w:val="16"/>
                  <w:szCs w:val="16"/>
                </w:rPr>
                <w:t>lymphodepletion for adult patients with recurrent ovarian, fallopian tube or primary peritoneal cancer</w:t>
              </w:r>
            </w:hyperlink>
          </w:p>
        </w:tc>
        <w:tc>
          <w:tcPr>
            <w:tcW w:w="1117" w:type="pct"/>
            <w:hideMark/>
          </w:tcPr>
          <w:p w14:paraId="4516CEE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170D3B6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71ADC2E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277392</w:t>
            </w:r>
          </w:p>
        </w:tc>
      </w:tr>
      <w:tr w:rsidR="00E6693A" w:rsidRPr="00E6693A" w14:paraId="7C4AF51F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2A213A3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11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4ED84668" w14:textId="77777777" w:rsidR="00E6693A" w:rsidRPr="00E6693A" w:rsidRDefault="00740A16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2" w:history="1">
              <w:r w:rsidR="00E6693A" w:rsidRPr="00E6693A">
                <w:rPr>
                  <w:sz w:val="16"/>
                  <w:szCs w:val="16"/>
                </w:rPr>
                <w:t>Solid Tumors</w:t>
              </w:r>
            </w:hyperlink>
          </w:p>
        </w:tc>
        <w:tc>
          <w:tcPr>
            <w:tcW w:w="1117" w:type="pct"/>
            <w:hideMark/>
          </w:tcPr>
          <w:p w14:paraId="5A11D6B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79677A5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11CCE3C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85878</w:t>
            </w:r>
          </w:p>
        </w:tc>
      </w:tr>
      <w:tr w:rsidR="00E6693A" w:rsidRPr="00E6693A" w14:paraId="009A37BC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2AAB06D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13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493F43B4" w14:textId="596223D3" w:rsidR="00E6693A" w:rsidRPr="00E6693A" w:rsidRDefault="00740A16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4" w:history="1">
              <w:r w:rsidR="00E6693A" w:rsidRPr="00E6693A">
                <w:rPr>
                  <w:sz w:val="16"/>
                  <w:szCs w:val="16"/>
                </w:rPr>
                <w:t xml:space="preserve">Solid Tumors </w:t>
              </w:r>
              <w:r w:rsidR="00E6693A">
                <w:rPr>
                  <w:sz w:val="16"/>
                  <w:szCs w:val="16"/>
                </w:rPr>
                <w:t>o</w:t>
              </w:r>
              <w:r w:rsidR="00E6693A" w:rsidRPr="00E6693A">
                <w:rPr>
                  <w:sz w:val="16"/>
                  <w:szCs w:val="16"/>
                </w:rPr>
                <w:t>r Lymphomas</w:t>
              </w:r>
            </w:hyperlink>
          </w:p>
        </w:tc>
        <w:tc>
          <w:tcPr>
            <w:tcW w:w="1117" w:type="pct"/>
            <w:hideMark/>
          </w:tcPr>
          <w:p w14:paraId="1B151EC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144A1EE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7A8FFAE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85904</w:t>
            </w:r>
          </w:p>
        </w:tc>
      </w:tr>
      <w:tr w:rsidR="00E6693A" w:rsidRPr="00E6693A" w14:paraId="6AF4F8AD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758CE7C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15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64F644CF" w14:textId="77777777" w:rsidR="00E6693A" w:rsidRPr="00E6693A" w:rsidRDefault="00740A16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6" w:history="1">
              <w:r w:rsidR="00E6693A" w:rsidRPr="00E6693A">
                <w:rPr>
                  <w:sz w:val="16"/>
                  <w:szCs w:val="16"/>
                </w:rPr>
                <w:t>Lymphoma</w:t>
              </w:r>
            </w:hyperlink>
          </w:p>
        </w:tc>
        <w:tc>
          <w:tcPr>
            <w:tcW w:w="1117" w:type="pct"/>
            <w:hideMark/>
          </w:tcPr>
          <w:p w14:paraId="56BAB5B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53DA9C6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04AFE51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768338</w:t>
            </w:r>
          </w:p>
        </w:tc>
      </w:tr>
      <w:tr w:rsidR="00E6693A" w:rsidRPr="00E6693A" w14:paraId="093C8F6A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2F4E3B5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17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17D06F1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ymphoma, Non-Hodgkin</w:t>
            </w:r>
          </w:p>
        </w:tc>
        <w:tc>
          <w:tcPr>
            <w:tcW w:w="1117" w:type="pct"/>
            <w:hideMark/>
          </w:tcPr>
          <w:p w14:paraId="3242CB7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4784E66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5087EA8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500058</w:t>
            </w:r>
          </w:p>
        </w:tc>
      </w:tr>
      <w:tr w:rsidR="00E6693A" w:rsidRPr="00E6693A" w14:paraId="718B1D55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3569797" w14:textId="77777777" w:rsidR="00E6693A" w:rsidRPr="00E6693A" w:rsidRDefault="00740A16" w:rsidP="00E6693A">
            <w:pPr>
              <w:jc w:val="center"/>
              <w:rPr>
                <w:sz w:val="16"/>
                <w:szCs w:val="16"/>
              </w:rPr>
            </w:pPr>
            <w:hyperlink r:id="rId18" w:history="1">
              <w:r w:rsidR="00E6693A" w:rsidRPr="00E6693A">
                <w:rPr>
                  <w:sz w:val="16"/>
                  <w:szCs w:val="16"/>
                </w:rPr>
                <w:t>SB-485232</w:t>
              </w:r>
            </w:hyperlink>
          </w:p>
        </w:tc>
        <w:tc>
          <w:tcPr>
            <w:tcW w:w="1207" w:type="pct"/>
            <w:hideMark/>
          </w:tcPr>
          <w:p w14:paraId="5C028400" w14:textId="77777777" w:rsidR="00E6693A" w:rsidRPr="00E6693A" w:rsidRDefault="00740A16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9" w:history="1">
              <w:r w:rsidR="00E6693A" w:rsidRPr="00E6693A">
                <w:rPr>
                  <w:sz w:val="16"/>
                  <w:szCs w:val="16"/>
                </w:rPr>
                <w:t>Untreated Metastatic Melanoma</w:t>
              </w:r>
            </w:hyperlink>
          </w:p>
        </w:tc>
        <w:tc>
          <w:tcPr>
            <w:tcW w:w="1117" w:type="pct"/>
            <w:hideMark/>
          </w:tcPr>
          <w:p w14:paraId="678ECF7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terleukin 18</w:t>
            </w:r>
          </w:p>
        </w:tc>
        <w:tc>
          <w:tcPr>
            <w:tcW w:w="563" w:type="pct"/>
            <w:hideMark/>
          </w:tcPr>
          <w:p w14:paraId="6CBABFE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5361FF4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107718</w:t>
            </w:r>
          </w:p>
        </w:tc>
      </w:tr>
      <w:tr w:rsidR="00E6693A" w:rsidRPr="00E6693A" w14:paraId="26DCC948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0F13E38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GSK1070806</w:t>
            </w:r>
          </w:p>
        </w:tc>
        <w:tc>
          <w:tcPr>
            <w:tcW w:w="1207" w:type="pct"/>
            <w:hideMark/>
          </w:tcPr>
          <w:p w14:paraId="41EC930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flammatory Bowel Diseases</w:t>
            </w:r>
          </w:p>
        </w:tc>
        <w:tc>
          <w:tcPr>
            <w:tcW w:w="1117" w:type="pct"/>
            <w:hideMark/>
          </w:tcPr>
          <w:p w14:paraId="2BD1659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ibody targeting IL-18</w:t>
            </w:r>
          </w:p>
        </w:tc>
        <w:tc>
          <w:tcPr>
            <w:tcW w:w="563" w:type="pct"/>
            <w:hideMark/>
          </w:tcPr>
          <w:p w14:paraId="1B32FBF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0DF90FB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035645</w:t>
            </w:r>
          </w:p>
        </w:tc>
      </w:tr>
      <w:tr w:rsidR="00E6693A" w:rsidRPr="00E6693A" w14:paraId="4AB0AC73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F2294E9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6CB7B2F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breast cancer</w:t>
            </w:r>
          </w:p>
        </w:tc>
        <w:tc>
          <w:tcPr>
            <w:tcW w:w="1117" w:type="pct"/>
            <w:hideMark/>
          </w:tcPr>
          <w:p w14:paraId="5E59A58A" w14:textId="0296FBA4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agonist to IL-1 receptor</w:t>
            </w:r>
          </w:p>
        </w:tc>
        <w:tc>
          <w:tcPr>
            <w:tcW w:w="563" w:type="pct"/>
            <w:hideMark/>
          </w:tcPr>
          <w:p w14:paraId="30308A0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512D1CA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802970</w:t>
            </w:r>
          </w:p>
        </w:tc>
      </w:tr>
      <w:tr w:rsidR="00E6693A" w:rsidRPr="00E6693A" w14:paraId="0E32F985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6D48EB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5373111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colorectal cancer</w:t>
            </w:r>
          </w:p>
        </w:tc>
        <w:tc>
          <w:tcPr>
            <w:tcW w:w="1117" w:type="pct"/>
            <w:hideMark/>
          </w:tcPr>
          <w:p w14:paraId="00646646" w14:textId="1C1F2E0F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26B42BA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68FB5D3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090101</w:t>
            </w:r>
          </w:p>
        </w:tc>
      </w:tr>
      <w:tr w:rsidR="00E6693A" w:rsidRPr="00E6693A" w14:paraId="2B6F7FF2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49B193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/dexamethasone acetate</w:t>
            </w:r>
          </w:p>
        </w:tc>
        <w:tc>
          <w:tcPr>
            <w:tcW w:w="1207" w:type="pct"/>
            <w:hideMark/>
          </w:tcPr>
          <w:p w14:paraId="5D22374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04AF8DC4" w14:textId="7336BF4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5DDE4C0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3418833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35154</w:t>
            </w:r>
          </w:p>
        </w:tc>
      </w:tr>
      <w:tr w:rsidR="00E6693A" w:rsidRPr="00E6693A" w14:paraId="504813BC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F8C370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71274E9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Breast Cancer</w:t>
            </w:r>
          </w:p>
        </w:tc>
        <w:tc>
          <w:tcPr>
            <w:tcW w:w="1117" w:type="pct"/>
            <w:hideMark/>
          </w:tcPr>
          <w:p w14:paraId="0BFF1BA0" w14:textId="1653F73C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54D38D1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52D8552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802970</w:t>
            </w:r>
          </w:p>
        </w:tc>
      </w:tr>
      <w:tr w:rsidR="00E6693A" w:rsidRPr="00E6693A" w14:paraId="112046E5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829E737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7A98139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Colorectal Cancer</w:t>
            </w:r>
          </w:p>
        </w:tc>
        <w:tc>
          <w:tcPr>
            <w:tcW w:w="1117" w:type="pct"/>
            <w:hideMark/>
          </w:tcPr>
          <w:p w14:paraId="3734E711" w14:textId="2E406B6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0391553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797ED0E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090101</w:t>
            </w:r>
          </w:p>
        </w:tc>
      </w:tr>
      <w:tr w:rsidR="00E6693A" w:rsidRPr="00E6693A" w14:paraId="7A2D096A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E4C7C1C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77420B7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alignant Neoplasm</w:t>
            </w:r>
          </w:p>
        </w:tc>
        <w:tc>
          <w:tcPr>
            <w:tcW w:w="1117" w:type="pct"/>
            <w:hideMark/>
          </w:tcPr>
          <w:p w14:paraId="3BBFF25C" w14:textId="78640CA6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4DC18A9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14ED99A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624766</w:t>
            </w:r>
          </w:p>
        </w:tc>
      </w:tr>
      <w:tr w:rsidR="00E6693A" w:rsidRPr="00E6693A" w14:paraId="702FD2D6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CCF0E9C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1E704E1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Rectal Cancer</w:t>
            </w:r>
          </w:p>
        </w:tc>
        <w:tc>
          <w:tcPr>
            <w:tcW w:w="1117" w:type="pct"/>
            <w:hideMark/>
          </w:tcPr>
          <w:p w14:paraId="55718766" w14:textId="31464726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7F643E3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43B41FA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4942626</w:t>
            </w:r>
          </w:p>
        </w:tc>
      </w:tr>
      <w:tr w:rsidR="00E6693A" w:rsidRPr="00E6693A" w14:paraId="120B8851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5B85546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3BAC503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umor, Protocol Specific</w:t>
            </w:r>
          </w:p>
        </w:tc>
        <w:tc>
          <w:tcPr>
            <w:tcW w:w="1117" w:type="pct"/>
            <w:hideMark/>
          </w:tcPr>
          <w:p w14:paraId="5C8F576D" w14:textId="6592E0D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tagonist to IL-1 receptor</w:t>
            </w:r>
          </w:p>
        </w:tc>
        <w:tc>
          <w:tcPr>
            <w:tcW w:w="563" w:type="pct"/>
            <w:hideMark/>
          </w:tcPr>
          <w:p w14:paraId="0219E8F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3709E7B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72111</w:t>
            </w:r>
          </w:p>
        </w:tc>
      </w:tr>
      <w:tr w:rsidR="00E6693A" w:rsidRPr="00E6693A" w14:paraId="025528DC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F79495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4AFE839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ancreas Cancer</w:t>
            </w:r>
          </w:p>
        </w:tc>
        <w:tc>
          <w:tcPr>
            <w:tcW w:w="1117" w:type="pct"/>
            <w:hideMark/>
          </w:tcPr>
          <w:p w14:paraId="210BFA0D" w14:textId="4EC7C96E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63847A4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6C548A9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021422</w:t>
            </w:r>
          </w:p>
        </w:tc>
      </w:tr>
      <w:tr w:rsidR="00E6693A" w:rsidRPr="00E6693A" w14:paraId="2793F7FF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80D325A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4D51638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Breast Cancer</w:t>
            </w:r>
          </w:p>
        </w:tc>
        <w:tc>
          <w:tcPr>
            <w:tcW w:w="1117" w:type="pct"/>
            <w:hideMark/>
          </w:tcPr>
          <w:p w14:paraId="4664827E" w14:textId="61876570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18EF020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242E843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802970</w:t>
            </w:r>
          </w:p>
        </w:tc>
      </w:tr>
      <w:tr w:rsidR="00E6693A" w:rsidRPr="00E6693A" w14:paraId="71AE06CD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29DB15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lastRenderedPageBreak/>
              <w:t>Anakinra</w:t>
            </w:r>
          </w:p>
        </w:tc>
        <w:tc>
          <w:tcPr>
            <w:tcW w:w="1207" w:type="pct"/>
            <w:hideMark/>
          </w:tcPr>
          <w:p w14:paraId="26A8A62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astatic Colorectal Cancer</w:t>
            </w:r>
          </w:p>
        </w:tc>
        <w:tc>
          <w:tcPr>
            <w:tcW w:w="1117" w:type="pct"/>
            <w:hideMark/>
          </w:tcPr>
          <w:p w14:paraId="2EFA05E6" w14:textId="224B69C8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48C10E1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3146516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090101</w:t>
            </w:r>
          </w:p>
        </w:tc>
      </w:tr>
      <w:tr w:rsidR="00E6693A" w:rsidRPr="00E6693A" w14:paraId="10F011FA" w14:textId="77777777" w:rsidTr="00E6693A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D41CE60" w14:textId="77777777" w:rsidR="00E6693A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 / Denosumab /</w:t>
            </w:r>
          </w:p>
          <w:p w14:paraId="3C47E8A0" w14:textId="79D50C32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</w:t>
            </w:r>
            <w:proofErr w:type="spellStart"/>
            <w:r w:rsidRPr="00E6693A">
              <w:rPr>
                <w:sz w:val="16"/>
                <w:szCs w:val="16"/>
              </w:rPr>
              <w:t>Everolimus</w:t>
            </w:r>
            <w:proofErr w:type="spellEnd"/>
          </w:p>
        </w:tc>
        <w:tc>
          <w:tcPr>
            <w:tcW w:w="1207" w:type="pct"/>
            <w:hideMark/>
          </w:tcPr>
          <w:p w14:paraId="681D5CA1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dvanced Malignant neoplasm / metastatic malignant neoplasm / recurrent malignant neoplasm / </w:t>
            </w:r>
          </w:p>
          <w:p w14:paraId="2DB4093C" w14:textId="1CEA6B26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refractory malignant neoplasm</w:t>
            </w:r>
          </w:p>
        </w:tc>
        <w:tc>
          <w:tcPr>
            <w:tcW w:w="1117" w:type="pct"/>
            <w:hideMark/>
          </w:tcPr>
          <w:p w14:paraId="6ED304BB" w14:textId="4225ED4E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3069742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58996CC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624766</w:t>
            </w:r>
          </w:p>
        </w:tc>
      </w:tr>
      <w:tr w:rsidR="00E6693A" w:rsidRPr="00E6693A" w14:paraId="40A6B946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4EE4FF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257E1CF5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7229AA42" w14:textId="440DA666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43759C3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11F6B5B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35154</w:t>
            </w:r>
          </w:p>
        </w:tc>
      </w:tr>
      <w:tr w:rsidR="00E6693A" w:rsidRPr="00E6693A" w14:paraId="65190E29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71E935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</w:t>
            </w:r>
          </w:p>
        </w:tc>
        <w:tc>
          <w:tcPr>
            <w:tcW w:w="1207" w:type="pct"/>
            <w:hideMark/>
          </w:tcPr>
          <w:p w14:paraId="4B063895" w14:textId="77777777" w:rsidR="00E6693A" w:rsidRPr="00E948A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E948AA">
              <w:rPr>
                <w:sz w:val="16"/>
                <w:szCs w:val="16"/>
                <w:lang w:val="fr-FR"/>
              </w:rPr>
              <w:t>B-Cell Non-Hodgkin Lymphoma</w:t>
            </w:r>
          </w:p>
        </w:tc>
        <w:tc>
          <w:tcPr>
            <w:tcW w:w="1117" w:type="pct"/>
            <w:hideMark/>
          </w:tcPr>
          <w:p w14:paraId="48B581C6" w14:textId="5AB56175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7640540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</w:t>
            </w:r>
          </w:p>
        </w:tc>
        <w:tc>
          <w:tcPr>
            <w:tcW w:w="845" w:type="pct"/>
            <w:hideMark/>
          </w:tcPr>
          <w:p w14:paraId="1CE3AAB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4359784</w:t>
            </w:r>
          </w:p>
        </w:tc>
      </w:tr>
      <w:tr w:rsidR="00E6693A" w:rsidRPr="00E6693A" w14:paraId="0CF4044E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D41396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kinra and other drugs (Nab-paclitaxel, Gemcitabine, Cisplatin)</w:t>
            </w:r>
          </w:p>
        </w:tc>
        <w:tc>
          <w:tcPr>
            <w:tcW w:w="1207" w:type="pct"/>
            <w:hideMark/>
          </w:tcPr>
          <w:p w14:paraId="1A42E2B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ancreatic adenocarcinoma</w:t>
            </w:r>
          </w:p>
        </w:tc>
        <w:tc>
          <w:tcPr>
            <w:tcW w:w="1117" w:type="pct"/>
            <w:hideMark/>
          </w:tcPr>
          <w:p w14:paraId="1300E505" w14:textId="7B68AD8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tagonist to IL-1 receptor </w:t>
            </w:r>
          </w:p>
        </w:tc>
        <w:tc>
          <w:tcPr>
            <w:tcW w:w="563" w:type="pct"/>
            <w:hideMark/>
          </w:tcPr>
          <w:p w14:paraId="245EB66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Early phase 1</w:t>
            </w:r>
          </w:p>
        </w:tc>
        <w:tc>
          <w:tcPr>
            <w:tcW w:w="845" w:type="pct"/>
            <w:hideMark/>
          </w:tcPr>
          <w:p w14:paraId="6089439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550327</w:t>
            </w:r>
          </w:p>
        </w:tc>
      </w:tr>
      <w:tr w:rsidR="00E6693A" w:rsidRPr="00E6693A" w14:paraId="63139AAA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855DA2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BMS-986299</w:t>
            </w:r>
          </w:p>
        </w:tc>
        <w:tc>
          <w:tcPr>
            <w:tcW w:w="1207" w:type="pct"/>
            <w:hideMark/>
          </w:tcPr>
          <w:p w14:paraId="609E343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dvanced cancer</w:t>
            </w:r>
          </w:p>
        </w:tc>
        <w:tc>
          <w:tcPr>
            <w:tcW w:w="1117" w:type="pct"/>
            <w:hideMark/>
          </w:tcPr>
          <w:p w14:paraId="304661C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LRP3 agonist</w:t>
            </w:r>
          </w:p>
        </w:tc>
        <w:tc>
          <w:tcPr>
            <w:tcW w:w="563" w:type="pct"/>
            <w:hideMark/>
          </w:tcPr>
          <w:p w14:paraId="1722A8F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1</w:t>
            </w:r>
          </w:p>
        </w:tc>
        <w:tc>
          <w:tcPr>
            <w:tcW w:w="845" w:type="pct"/>
            <w:hideMark/>
          </w:tcPr>
          <w:p w14:paraId="27B843F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444753</w:t>
            </w:r>
          </w:p>
        </w:tc>
      </w:tr>
      <w:tr w:rsidR="00E6693A" w:rsidRPr="00E6693A" w14:paraId="215009B0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221605A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BMS-986299</w:t>
            </w:r>
          </w:p>
        </w:tc>
        <w:tc>
          <w:tcPr>
            <w:tcW w:w="1207" w:type="pct"/>
            <w:hideMark/>
          </w:tcPr>
          <w:p w14:paraId="557A0215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Solid Tumor</w:t>
            </w:r>
          </w:p>
        </w:tc>
        <w:tc>
          <w:tcPr>
            <w:tcW w:w="1117" w:type="pct"/>
            <w:hideMark/>
          </w:tcPr>
          <w:p w14:paraId="44AED1F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LRP3 agonist</w:t>
            </w:r>
          </w:p>
        </w:tc>
        <w:tc>
          <w:tcPr>
            <w:tcW w:w="563" w:type="pct"/>
            <w:hideMark/>
          </w:tcPr>
          <w:p w14:paraId="01BA0EF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Early phase 1</w:t>
            </w:r>
          </w:p>
        </w:tc>
        <w:tc>
          <w:tcPr>
            <w:tcW w:w="845" w:type="pct"/>
            <w:hideMark/>
          </w:tcPr>
          <w:p w14:paraId="59DD7EA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4541108</w:t>
            </w:r>
          </w:p>
        </w:tc>
      </w:tr>
      <w:tr w:rsidR="00E6693A" w:rsidRPr="00E6693A" w14:paraId="178223F1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690609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BMS-986299</w:t>
            </w:r>
          </w:p>
        </w:tc>
        <w:tc>
          <w:tcPr>
            <w:tcW w:w="1207" w:type="pct"/>
            <w:hideMark/>
          </w:tcPr>
          <w:p w14:paraId="3BD5FE1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Skin cancer (advanced melanoma)</w:t>
            </w:r>
          </w:p>
        </w:tc>
        <w:tc>
          <w:tcPr>
            <w:tcW w:w="1117" w:type="pct"/>
            <w:hideMark/>
          </w:tcPr>
          <w:p w14:paraId="1B81502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LRP3 agonist</w:t>
            </w:r>
          </w:p>
        </w:tc>
        <w:tc>
          <w:tcPr>
            <w:tcW w:w="563" w:type="pct"/>
            <w:hideMark/>
          </w:tcPr>
          <w:p w14:paraId="4AEDEBC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47AD67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329846</w:t>
            </w:r>
          </w:p>
        </w:tc>
      </w:tr>
      <w:tr w:rsidR="00E6693A" w:rsidRPr="00E6693A" w14:paraId="36B80875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6A99B6E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</w:t>
            </w:r>
          </w:p>
        </w:tc>
        <w:tc>
          <w:tcPr>
            <w:tcW w:w="1207" w:type="pct"/>
            <w:hideMark/>
          </w:tcPr>
          <w:p w14:paraId="63BCC4B8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ung cancer</w:t>
            </w:r>
          </w:p>
        </w:tc>
        <w:tc>
          <w:tcPr>
            <w:tcW w:w="1117" w:type="pct"/>
            <w:hideMark/>
          </w:tcPr>
          <w:p w14:paraId="44CF727C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BD3A720" w14:textId="4CAA857A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1BF601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5D77BE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61919</w:t>
            </w:r>
          </w:p>
        </w:tc>
      </w:tr>
      <w:tr w:rsidR="00E6693A" w:rsidRPr="00E6693A" w14:paraId="19776303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D29404D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</w:t>
            </w:r>
          </w:p>
        </w:tc>
        <w:tc>
          <w:tcPr>
            <w:tcW w:w="1207" w:type="pct"/>
            <w:hideMark/>
          </w:tcPr>
          <w:p w14:paraId="4294B4F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5CD8840C" w14:textId="77777777" w:rsid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DEF769E" w14:textId="6567DEBA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6A6742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AC2AD1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15943</w:t>
            </w:r>
          </w:p>
        </w:tc>
      </w:tr>
      <w:tr w:rsidR="00E6693A" w:rsidRPr="00E6693A" w14:paraId="4787898E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41E362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/CPT-11</w:t>
            </w:r>
          </w:p>
        </w:tc>
        <w:tc>
          <w:tcPr>
            <w:tcW w:w="1207" w:type="pct"/>
            <w:hideMark/>
          </w:tcPr>
          <w:p w14:paraId="660FEAE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Gastric Cancer</w:t>
            </w:r>
          </w:p>
        </w:tc>
        <w:tc>
          <w:tcPr>
            <w:tcW w:w="1117" w:type="pct"/>
            <w:hideMark/>
          </w:tcPr>
          <w:p w14:paraId="5AFF3FD9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hibition of Caspase 1</w:t>
            </w:r>
          </w:p>
          <w:p w14:paraId="0BB47CDD" w14:textId="794EB193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activation</w:t>
            </w:r>
          </w:p>
        </w:tc>
        <w:tc>
          <w:tcPr>
            <w:tcW w:w="563" w:type="pct"/>
            <w:hideMark/>
          </w:tcPr>
          <w:p w14:paraId="2626D9F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3B83BA1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401971</w:t>
            </w:r>
          </w:p>
        </w:tc>
      </w:tr>
      <w:tr w:rsidR="00E6693A" w:rsidRPr="00E6693A" w14:paraId="01286644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5B4EE12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rboplatin/paclitaxel/ thalidomide/radiation therapy</w:t>
            </w:r>
          </w:p>
        </w:tc>
        <w:tc>
          <w:tcPr>
            <w:tcW w:w="1207" w:type="pct"/>
            <w:hideMark/>
          </w:tcPr>
          <w:p w14:paraId="791DE81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ung Cancer</w:t>
            </w:r>
          </w:p>
        </w:tc>
        <w:tc>
          <w:tcPr>
            <w:tcW w:w="1117" w:type="pct"/>
            <w:hideMark/>
          </w:tcPr>
          <w:p w14:paraId="1E3E959A" w14:textId="77777777" w:rsid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0B5D224F" w14:textId="0D4153F5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EF9D87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1F2F83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04859</w:t>
            </w:r>
          </w:p>
        </w:tc>
      </w:tr>
      <w:tr w:rsidR="00E6693A" w:rsidRPr="00E6693A" w14:paraId="5D225285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5E7F8DA" w14:textId="77777777" w:rsidR="00E6693A" w:rsidRPr="00E948AA" w:rsidRDefault="00E6693A" w:rsidP="00E6693A">
            <w:pPr>
              <w:jc w:val="center"/>
              <w:rPr>
                <w:sz w:val="16"/>
                <w:szCs w:val="16"/>
                <w:lang w:val="fr-FR"/>
              </w:rPr>
            </w:pPr>
            <w:r w:rsidRPr="00E948AA">
              <w:rPr>
                <w:sz w:val="16"/>
                <w:szCs w:val="16"/>
                <w:lang w:val="fr-FR"/>
              </w:rPr>
              <w:t xml:space="preserve">  Carboplatin, etoposide &amp; thalidomide /  Carboplatin, etoposide &amp; placebo</w:t>
            </w:r>
          </w:p>
        </w:tc>
        <w:tc>
          <w:tcPr>
            <w:tcW w:w="1207" w:type="pct"/>
            <w:hideMark/>
          </w:tcPr>
          <w:p w14:paraId="2F4274E0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ung Cancer</w:t>
            </w:r>
          </w:p>
        </w:tc>
        <w:tc>
          <w:tcPr>
            <w:tcW w:w="1117" w:type="pct"/>
            <w:hideMark/>
          </w:tcPr>
          <w:p w14:paraId="6942556F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hibition of Caspase 1</w:t>
            </w:r>
          </w:p>
          <w:p w14:paraId="238A84C2" w14:textId="61FE063E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activation</w:t>
            </w:r>
          </w:p>
        </w:tc>
        <w:tc>
          <w:tcPr>
            <w:tcW w:w="563" w:type="pct"/>
            <w:hideMark/>
          </w:tcPr>
          <w:p w14:paraId="1413D6B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81FF5B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61919</w:t>
            </w:r>
          </w:p>
        </w:tc>
      </w:tr>
      <w:tr w:rsidR="00E6693A" w:rsidRPr="00E6693A" w14:paraId="088CD7AC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8C4A32B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CPT-11</w:t>
            </w:r>
          </w:p>
        </w:tc>
        <w:tc>
          <w:tcPr>
            <w:tcW w:w="1207" w:type="pct"/>
            <w:hideMark/>
          </w:tcPr>
          <w:p w14:paraId="7AB45CD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Gastric Cancer</w:t>
            </w:r>
          </w:p>
        </w:tc>
        <w:tc>
          <w:tcPr>
            <w:tcW w:w="1117" w:type="pct"/>
            <w:hideMark/>
          </w:tcPr>
          <w:p w14:paraId="34D53844" w14:textId="77777777" w:rsid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45ABB75" w14:textId="007F75C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7D6746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593CB23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401971</w:t>
            </w:r>
          </w:p>
        </w:tc>
      </w:tr>
      <w:tr w:rsidR="00E6693A" w:rsidRPr="00E6693A" w14:paraId="44F1F313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E3A9B1B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leuprolide acetate /  </w:t>
            </w:r>
            <w:proofErr w:type="spellStart"/>
            <w:r w:rsidRPr="00E6693A">
              <w:rPr>
                <w:sz w:val="16"/>
                <w:szCs w:val="16"/>
              </w:rPr>
              <w:t>goserelin</w:t>
            </w:r>
            <w:proofErr w:type="spellEnd"/>
            <w:r w:rsidRPr="00E6693A">
              <w:rPr>
                <w:sz w:val="16"/>
                <w:szCs w:val="16"/>
              </w:rPr>
              <w:t xml:space="preserve"> /Other: Placebo</w:t>
            </w:r>
          </w:p>
        </w:tc>
        <w:tc>
          <w:tcPr>
            <w:tcW w:w="1207" w:type="pct"/>
            <w:hideMark/>
          </w:tcPr>
          <w:p w14:paraId="495D286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rostate Cancer</w:t>
            </w:r>
          </w:p>
        </w:tc>
        <w:tc>
          <w:tcPr>
            <w:tcW w:w="1117" w:type="pct"/>
            <w:hideMark/>
          </w:tcPr>
          <w:p w14:paraId="0CCE5F63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5E50B0F" w14:textId="72DC69A9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EE6050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95BE1C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04635</w:t>
            </w:r>
          </w:p>
        </w:tc>
      </w:tr>
      <w:tr w:rsidR="00E6693A" w:rsidRPr="00E6693A" w14:paraId="63B5C8EB" w14:textId="77777777" w:rsidTr="00E6693A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3893E35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Chemotherapy drugs /  </w:t>
            </w:r>
          </w:p>
          <w:p w14:paraId="110700F0" w14:textId="54358056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 and megestrol acetate /Other: optimal support treatment</w:t>
            </w:r>
          </w:p>
        </w:tc>
        <w:tc>
          <w:tcPr>
            <w:tcW w:w="1207" w:type="pct"/>
            <w:hideMark/>
          </w:tcPr>
          <w:p w14:paraId="54BBB34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ncer, Therapy-Related</w:t>
            </w:r>
          </w:p>
        </w:tc>
        <w:tc>
          <w:tcPr>
            <w:tcW w:w="1117" w:type="pct"/>
            <w:hideMark/>
          </w:tcPr>
          <w:p w14:paraId="56975199" w14:textId="77777777" w:rsid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FD99E8F" w14:textId="642E12E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AA49FC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3892683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777930</w:t>
            </w:r>
          </w:p>
        </w:tc>
      </w:tr>
      <w:tr w:rsidR="00E6693A" w:rsidRPr="00E6693A" w14:paraId="37A26416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FE9DAA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Biological: recombinant interferon alfa /  thalidomide</w:t>
            </w:r>
          </w:p>
        </w:tc>
        <w:tc>
          <w:tcPr>
            <w:tcW w:w="1207" w:type="pct"/>
            <w:hideMark/>
          </w:tcPr>
          <w:p w14:paraId="5975249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Kidney Cancer</w:t>
            </w:r>
          </w:p>
        </w:tc>
        <w:tc>
          <w:tcPr>
            <w:tcW w:w="1117" w:type="pct"/>
            <w:hideMark/>
          </w:tcPr>
          <w:p w14:paraId="6D91B33E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E0A5181" w14:textId="06225133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CE5C41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5A0748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05966</w:t>
            </w:r>
          </w:p>
        </w:tc>
      </w:tr>
      <w:tr w:rsidR="00E6693A" w:rsidRPr="00E6693A" w14:paraId="737DCFEF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07937BA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amoxifen citrate /  thalidomide /Other: laboratory biomarker </w:t>
            </w:r>
          </w:p>
          <w:p w14:paraId="6BE6770E" w14:textId="63243E5C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nalysis</w:t>
            </w:r>
          </w:p>
        </w:tc>
        <w:tc>
          <w:tcPr>
            <w:tcW w:w="1207" w:type="pct"/>
            <w:hideMark/>
          </w:tcPr>
          <w:p w14:paraId="0954BFE0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Fallopian Tube Cancer /Primary Peritoneal Cavity Cancer /</w:t>
            </w:r>
          </w:p>
          <w:p w14:paraId="3DE37067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Recurrent Ovarian Epithelial </w:t>
            </w:r>
          </w:p>
          <w:p w14:paraId="38E9257A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ancer /Stage III Ovarian Epithelial Cancer /Stage IV Ovarian </w:t>
            </w:r>
          </w:p>
          <w:p w14:paraId="037256D7" w14:textId="595BFC41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Epithelial Cancer</w:t>
            </w:r>
          </w:p>
        </w:tc>
        <w:tc>
          <w:tcPr>
            <w:tcW w:w="1117" w:type="pct"/>
            <w:hideMark/>
          </w:tcPr>
          <w:p w14:paraId="6548EFA5" w14:textId="77777777" w:rsid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47A283B" w14:textId="099647B0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D664D2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8A9C1D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41080</w:t>
            </w:r>
          </w:p>
        </w:tc>
      </w:tr>
      <w:tr w:rsidR="00E6693A" w:rsidRPr="00E6693A" w14:paraId="1F7E28C4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C9EEF92" w14:textId="0E862131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wo Anti-angiogenesis Drugs</w:t>
            </w:r>
            <w:r w:rsidR="00E82C24">
              <w:rPr>
                <w:sz w:val="16"/>
                <w:szCs w:val="16"/>
              </w:rPr>
              <w:t xml:space="preserve"> </w:t>
            </w:r>
            <w:proofErr w:type="spellStart"/>
            <w:r w:rsidRPr="00E6693A">
              <w:rPr>
                <w:sz w:val="16"/>
                <w:szCs w:val="16"/>
              </w:rPr>
              <w:t>Endostar</w:t>
            </w:r>
            <w:proofErr w:type="spellEnd"/>
            <w:r w:rsidRPr="00E6693A">
              <w:rPr>
                <w:sz w:val="16"/>
                <w:szCs w:val="16"/>
              </w:rPr>
              <w:t xml:space="preserve"> and Thalidomide /  </w:t>
            </w:r>
          </w:p>
        </w:tc>
        <w:tc>
          <w:tcPr>
            <w:tcW w:w="1207" w:type="pct"/>
            <w:hideMark/>
          </w:tcPr>
          <w:p w14:paraId="385995A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olorectal Neoplasms</w:t>
            </w:r>
          </w:p>
        </w:tc>
        <w:tc>
          <w:tcPr>
            <w:tcW w:w="1117" w:type="pct"/>
            <w:hideMark/>
          </w:tcPr>
          <w:p w14:paraId="3E9892F4" w14:textId="77777777" w:rsid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FCFB4F5" w14:textId="3A1E7C6F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E5E142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A385E15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748772</w:t>
            </w:r>
          </w:p>
        </w:tc>
      </w:tr>
      <w:tr w:rsidR="00E6693A" w:rsidRPr="00E6693A" w14:paraId="7C7F37C2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5EEB89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Low dose chemotherapy</w:t>
            </w:r>
          </w:p>
        </w:tc>
        <w:tc>
          <w:tcPr>
            <w:tcW w:w="1207" w:type="pct"/>
            <w:hideMark/>
          </w:tcPr>
          <w:p w14:paraId="722BC34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alignant Childhood Neoplasm</w:t>
            </w:r>
          </w:p>
        </w:tc>
        <w:tc>
          <w:tcPr>
            <w:tcW w:w="1117" w:type="pct"/>
            <w:hideMark/>
          </w:tcPr>
          <w:p w14:paraId="7D0731FF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3EF7FDE" w14:textId="634F875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60931E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9CC44F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858571</w:t>
            </w:r>
          </w:p>
        </w:tc>
      </w:tr>
      <w:tr w:rsidR="00E6693A" w:rsidRPr="00E6693A" w14:paraId="0518B618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ED6581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Radiation: radiation therapy /  </w:t>
            </w:r>
          </w:p>
          <w:p w14:paraId="378B00DE" w14:textId="3DE11458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 /Procedure: quality-of-life assessment</w:t>
            </w:r>
          </w:p>
        </w:tc>
        <w:tc>
          <w:tcPr>
            <w:tcW w:w="1207" w:type="pct"/>
            <w:hideMark/>
          </w:tcPr>
          <w:p w14:paraId="6AAD13F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umors Metastatic to Brain</w:t>
            </w:r>
          </w:p>
        </w:tc>
        <w:tc>
          <w:tcPr>
            <w:tcW w:w="1117" w:type="pct"/>
            <w:hideMark/>
          </w:tcPr>
          <w:p w14:paraId="1F64A371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hibition of Caspase 1</w:t>
            </w:r>
          </w:p>
          <w:p w14:paraId="0CE50531" w14:textId="18160258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activation</w:t>
            </w:r>
          </w:p>
        </w:tc>
        <w:tc>
          <w:tcPr>
            <w:tcW w:w="563" w:type="pct"/>
            <w:hideMark/>
          </w:tcPr>
          <w:p w14:paraId="4904DD5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AAB9FA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33254</w:t>
            </w:r>
          </w:p>
        </w:tc>
      </w:tr>
      <w:tr w:rsidR="00E6693A" w:rsidRPr="00E6693A" w14:paraId="76B8C63F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00E63D4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63187CD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Hepatocellular Carcinoma /Liver Cancer</w:t>
            </w:r>
          </w:p>
        </w:tc>
        <w:tc>
          <w:tcPr>
            <w:tcW w:w="1117" w:type="pct"/>
            <w:hideMark/>
          </w:tcPr>
          <w:p w14:paraId="6C206CA2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D79AF6D" w14:textId="72DEE5BD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04BBD5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74AB9D2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728078</w:t>
            </w:r>
          </w:p>
        </w:tc>
      </w:tr>
      <w:tr w:rsidR="00E6693A" w:rsidRPr="00E6693A" w14:paraId="55BACAEC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99A4876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Placebo for thalidomide /  Palonosetron and Dexamethasone</w:t>
            </w:r>
          </w:p>
        </w:tc>
        <w:tc>
          <w:tcPr>
            <w:tcW w:w="1207" w:type="pct"/>
            <w:hideMark/>
          </w:tcPr>
          <w:p w14:paraId="1EDAAE2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eoplasms</w:t>
            </w:r>
          </w:p>
        </w:tc>
        <w:tc>
          <w:tcPr>
            <w:tcW w:w="1117" w:type="pct"/>
            <w:hideMark/>
          </w:tcPr>
          <w:p w14:paraId="6657E43B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65825D3" w14:textId="32F46F2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EAFDBB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B8C703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203253</w:t>
            </w:r>
          </w:p>
        </w:tc>
      </w:tr>
      <w:tr w:rsidR="00E6693A" w:rsidRPr="00E6693A" w14:paraId="7C1E04D8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A0795D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zoledronic acid</w:t>
            </w:r>
          </w:p>
        </w:tc>
        <w:tc>
          <w:tcPr>
            <w:tcW w:w="1207" w:type="pct"/>
            <w:hideMark/>
          </w:tcPr>
          <w:p w14:paraId="100BB48B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08DBCED5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C19F9C3" w14:textId="54DBA1D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7B8F695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7C8C44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432458</w:t>
            </w:r>
          </w:p>
        </w:tc>
      </w:tr>
      <w:tr w:rsidR="00E6693A" w:rsidRPr="00E6693A" w14:paraId="6B651CE3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6ACCFC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prednisone /  thalidomide</w:t>
            </w:r>
          </w:p>
        </w:tc>
        <w:tc>
          <w:tcPr>
            <w:tcW w:w="1207" w:type="pct"/>
            <w:hideMark/>
          </w:tcPr>
          <w:p w14:paraId="4EAAC73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07DAE33A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08A8D030" w14:textId="739A772D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F47810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52EB1B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49673</w:t>
            </w:r>
          </w:p>
        </w:tc>
      </w:tr>
      <w:tr w:rsidR="00E6693A" w:rsidRPr="00E6693A" w14:paraId="0808B586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112150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dexamethasone /  pamidronate disodium /  thalidomide /  zoledronic acid</w:t>
            </w:r>
          </w:p>
        </w:tc>
        <w:tc>
          <w:tcPr>
            <w:tcW w:w="1207" w:type="pct"/>
            <w:hideMark/>
          </w:tcPr>
          <w:p w14:paraId="4DBD31A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3E3E3209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6E272038" w14:textId="734BCE81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E0BFFE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D65089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33332</w:t>
            </w:r>
          </w:p>
        </w:tc>
      </w:tr>
      <w:tr w:rsidR="00E6693A" w:rsidRPr="00E6693A" w14:paraId="2FC08616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FA9227F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lastRenderedPageBreak/>
              <w:t xml:space="preserve">Biological: filgrastim /Biological: recombinant interferon alfa /  </w:t>
            </w:r>
          </w:p>
          <w:p w14:paraId="6A54A901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yclophosphamide /  </w:t>
            </w:r>
          </w:p>
          <w:p w14:paraId="768BCE31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dexamethasone /  doxorubicin </w:t>
            </w:r>
          </w:p>
          <w:p w14:paraId="6FA1590B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hydrochloride /  melphalan /  </w:t>
            </w:r>
          </w:p>
          <w:p w14:paraId="467D302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halidomide /  vincristine sulfate /Procedure: bone marrow ablation with stem cell support /Procedure: peripheral blood stem cell </w:t>
            </w:r>
          </w:p>
          <w:p w14:paraId="51288F86" w14:textId="1BE1F4E8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ransplantation</w:t>
            </w:r>
          </w:p>
        </w:tc>
        <w:tc>
          <w:tcPr>
            <w:tcW w:w="1207" w:type="pct"/>
            <w:hideMark/>
          </w:tcPr>
          <w:p w14:paraId="1C16EA3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and Plasma Cell Neoplasm</w:t>
            </w:r>
          </w:p>
        </w:tc>
        <w:tc>
          <w:tcPr>
            <w:tcW w:w="1117" w:type="pct"/>
            <w:hideMark/>
          </w:tcPr>
          <w:p w14:paraId="20B3620E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623EDFD" w14:textId="731250D1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B6DCA9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E02E2B8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28886</w:t>
            </w:r>
          </w:p>
        </w:tc>
      </w:tr>
      <w:tr w:rsidR="00E6693A" w:rsidRPr="00E6693A" w14:paraId="57535E40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7E4BA49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Conmana</w:t>
            </w:r>
            <w:proofErr w:type="spellEnd"/>
            <w:r w:rsidRPr="00E6693A">
              <w:rPr>
                <w:sz w:val="16"/>
                <w:szCs w:val="16"/>
              </w:rPr>
              <w:t xml:space="preserve"> /  Thalidomide</w:t>
            </w:r>
          </w:p>
        </w:tc>
        <w:tc>
          <w:tcPr>
            <w:tcW w:w="1207" w:type="pct"/>
            <w:hideMark/>
          </w:tcPr>
          <w:p w14:paraId="6CCB302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SCLC</w:t>
            </w:r>
          </w:p>
        </w:tc>
        <w:tc>
          <w:tcPr>
            <w:tcW w:w="1117" w:type="pct"/>
            <w:hideMark/>
          </w:tcPr>
          <w:p w14:paraId="5F7D4BA2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A031365" w14:textId="1CC57DF1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730BF19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2C4111C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778893</w:t>
            </w:r>
          </w:p>
        </w:tc>
      </w:tr>
      <w:tr w:rsidR="00E6693A" w:rsidRPr="00E6693A" w14:paraId="3D2CBF21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453931E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Ara-C /  BCNU /  Cisplatin /  Cytoxan /  Dexamethasone /  Doxorubicin /  Etoposide /  Filgrastim /  Recombinant GM-CSF /  Interferon-alpha-2b /  Melphalan /  Vincristine</w:t>
            </w:r>
          </w:p>
        </w:tc>
        <w:tc>
          <w:tcPr>
            <w:tcW w:w="1207" w:type="pct"/>
            <w:hideMark/>
          </w:tcPr>
          <w:p w14:paraId="053FC5E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6BDA7BAC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A973CB9" w14:textId="64CB71D2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7018C4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17052F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83551</w:t>
            </w:r>
          </w:p>
        </w:tc>
      </w:tr>
      <w:tr w:rsidR="00E6693A" w:rsidRPr="00E6693A" w14:paraId="538385C8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8AD1B3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plus dexamethasone /  Dexamethasone</w:t>
            </w:r>
          </w:p>
        </w:tc>
        <w:tc>
          <w:tcPr>
            <w:tcW w:w="1207" w:type="pct"/>
            <w:hideMark/>
          </w:tcPr>
          <w:p w14:paraId="23F92E9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9EF3333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97C75FA" w14:textId="37C77563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6C6B09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F726B1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296503</w:t>
            </w:r>
          </w:p>
        </w:tc>
      </w:tr>
      <w:tr w:rsidR="00E6693A" w:rsidRPr="00E6693A" w14:paraId="7B52BB03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7B0327A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3D8D76F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62293144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718E8DE" w14:textId="688C1C5E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1AA8D6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6FE781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38233</w:t>
            </w:r>
          </w:p>
        </w:tc>
      </w:tr>
      <w:tr w:rsidR="00E6693A" w:rsidRPr="00E6693A" w14:paraId="1639C354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FDD510F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placebo</w:t>
            </w:r>
          </w:p>
        </w:tc>
        <w:tc>
          <w:tcPr>
            <w:tcW w:w="1207" w:type="pct"/>
            <w:hideMark/>
          </w:tcPr>
          <w:p w14:paraId="587B86B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6AA5C877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5ECD5C8" w14:textId="6153E5DA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9D21A5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C488C4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18855</w:t>
            </w:r>
          </w:p>
        </w:tc>
      </w:tr>
      <w:tr w:rsidR="00E6693A" w:rsidRPr="00E6693A" w14:paraId="74EC9318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10730F4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, Melphalan, Prednisone, Thalidomide /  Bortezomib, Melphalan, Prednisone</w:t>
            </w:r>
          </w:p>
        </w:tc>
        <w:tc>
          <w:tcPr>
            <w:tcW w:w="1207" w:type="pct"/>
            <w:hideMark/>
          </w:tcPr>
          <w:p w14:paraId="4BEDC66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5EB5E00B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BE11503" w14:textId="7508692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4F00BC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7FFA1B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063179</w:t>
            </w:r>
          </w:p>
        </w:tc>
      </w:tr>
      <w:tr w:rsidR="00E6693A" w:rsidRPr="00E6693A" w14:paraId="358BFEEF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2D3EBD7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placebo /  Gefitinib /  Aspirin</w:t>
            </w:r>
          </w:p>
        </w:tc>
        <w:tc>
          <w:tcPr>
            <w:tcW w:w="1207" w:type="pct"/>
            <w:hideMark/>
          </w:tcPr>
          <w:p w14:paraId="070B752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SCLC</w:t>
            </w:r>
          </w:p>
        </w:tc>
        <w:tc>
          <w:tcPr>
            <w:tcW w:w="1117" w:type="pct"/>
            <w:hideMark/>
          </w:tcPr>
          <w:p w14:paraId="5A0D5FB0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D99BE58" w14:textId="0260E3BC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E280EC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11CB0BA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387086</w:t>
            </w:r>
          </w:p>
        </w:tc>
      </w:tr>
      <w:tr w:rsidR="00E6693A" w:rsidRPr="00E6693A" w14:paraId="3D75CC70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6BFDFCE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A (Thalidomide + Dexamethasone) /  B (Placebo + Dexamethasone)</w:t>
            </w:r>
          </w:p>
        </w:tc>
        <w:tc>
          <w:tcPr>
            <w:tcW w:w="1207" w:type="pct"/>
            <w:hideMark/>
          </w:tcPr>
          <w:p w14:paraId="19F9B888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41D32C54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C28F2F4" w14:textId="4E1CCC3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9FD414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3BEE57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57564</w:t>
            </w:r>
          </w:p>
        </w:tc>
      </w:tr>
      <w:tr w:rsidR="00E6693A" w:rsidRPr="00E6693A" w14:paraId="3FCE31BD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B30C618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 /  Thalidomide</w:t>
            </w:r>
          </w:p>
        </w:tc>
        <w:tc>
          <w:tcPr>
            <w:tcW w:w="1207" w:type="pct"/>
            <w:hideMark/>
          </w:tcPr>
          <w:p w14:paraId="492C65A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2216E9B1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74496E7" w14:textId="5D585DE4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D5DF09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07E38E1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52041</w:t>
            </w:r>
          </w:p>
        </w:tc>
      </w:tr>
      <w:tr w:rsidR="00E6693A" w:rsidRPr="00E6693A" w14:paraId="092C7D47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456FA6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melphalan, prednisone /  melphalan, prednisone, thalidomide</w:t>
            </w:r>
          </w:p>
        </w:tc>
        <w:tc>
          <w:tcPr>
            <w:tcW w:w="1207" w:type="pct"/>
            <w:hideMark/>
          </w:tcPr>
          <w:p w14:paraId="77D0F39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ewly Diagnosed, Multiple Myeloma</w:t>
            </w:r>
          </w:p>
        </w:tc>
        <w:tc>
          <w:tcPr>
            <w:tcW w:w="1117" w:type="pct"/>
            <w:hideMark/>
          </w:tcPr>
          <w:p w14:paraId="5406FA3E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61EE910" w14:textId="640FFA6C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ADFDD9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945787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44306</w:t>
            </w:r>
          </w:p>
        </w:tc>
      </w:tr>
      <w:tr w:rsidR="00E6693A" w:rsidRPr="00E6693A" w14:paraId="72B91874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ACEB7CE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 /  Thalidomide</w:t>
            </w:r>
          </w:p>
        </w:tc>
        <w:tc>
          <w:tcPr>
            <w:tcW w:w="1207" w:type="pct"/>
            <w:hideMark/>
          </w:tcPr>
          <w:p w14:paraId="376E175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638CA84E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582B668" w14:textId="2ABB03C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29C7E0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89BF95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02511</w:t>
            </w:r>
          </w:p>
        </w:tc>
      </w:tr>
      <w:tr w:rsidR="00E6693A" w:rsidRPr="00E6693A" w14:paraId="2BCA4779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1EC0D88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, Cyclophosphamide, Dexamethasone /  Thalidomide, Dexamethasone /  Thalidomide, Melphalan, Prednisone</w:t>
            </w:r>
          </w:p>
        </w:tc>
        <w:tc>
          <w:tcPr>
            <w:tcW w:w="1207" w:type="pct"/>
            <w:hideMark/>
          </w:tcPr>
          <w:p w14:paraId="17CFE9C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54FC7B5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E4778AB" w14:textId="2621AF53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6ECECA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A3F5C7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532856</w:t>
            </w:r>
          </w:p>
        </w:tc>
      </w:tr>
      <w:tr w:rsidR="00E6693A" w:rsidRPr="00E6693A" w14:paraId="241998D2" w14:textId="77777777" w:rsidTr="00E6693A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61C1475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, Dexamethasone /  </w:t>
            </w:r>
            <w:proofErr w:type="spellStart"/>
            <w:r w:rsidRPr="00E6693A">
              <w:rPr>
                <w:sz w:val="16"/>
                <w:szCs w:val="16"/>
              </w:rPr>
              <w:t>Vincristin</w:t>
            </w:r>
            <w:proofErr w:type="spellEnd"/>
            <w:r w:rsidRPr="00E6693A">
              <w:rPr>
                <w:sz w:val="16"/>
                <w:szCs w:val="16"/>
              </w:rPr>
              <w:t xml:space="preserve"> , Adriamycin, Dexamethasone = VAD /  Thalidomide, </w:t>
            </w:r>
          </w:p>
          <w:p w14:paraId="16C7DA7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melphalan, </w:t>
            </w:r>
            <w:proofErr w:type="spellStart"/>
            <w:r w:rsidRPr="00E6693A">
              <w:rPr>
                <w:sz w:val="16"/>
                <w:szCs w:val="16"/>
              </w:rPr>
              <w:t>endoxan</w:t>
            </w:r>
            <w:proofErr w:type="spellEnd"/>
            <w:r w:rsidRPr="00E6693A">
              <w:rPr>
                <w:sz w:val="16"/>
                <w:szCs w:val="16"/>
              </w:rPr>
              <w:t>, dexamethasone (</w:t>
            </w:r>
            <w:proofErr w:type="spellStart"/>
            <w:r w:rsidRPr="00E6693A">
              <w:rPr>
                <w:sz w:val="16"/>
                <w:szCs w:val="16"/>
              </w:rPr>
              <w:t>MCDex-Thal</w:t>
            </w:r>
            <w:proofErr w:type="spellEnd"/>
            <w:r w:rsidRPr="00E6693A">
              <w:rPr>
                <w:sz w:val="16"/>
                <w:szCs w:val="16"/>
              </w:rPr>
              <w:t xml:space="preserve">) /  </w:t>
            </w:r>
          </w:p>
          <w:p w14:paraId="0A24C06E" w14:textId="6E498D8A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melphalan, </w:t>
            </w:r>
            <w:proofErr w:type="spellStart"/>
            <w:r w:rsidRPr="00E6693A">
              <w:rPr>
                <w:sz w:val="16"/>
                <w:szCs w:val="16"/>
              </w:rPr>
              <w:t>endoxan</w:t>
            </w:r>
            <w:proofErr w:type="spellEnd"/>
            <w:r w:rsidRPr="00E6693A">
              <w:rPr>
                <w:sz w:val="16"/>
                <w:szCs w:val="16"/>
              </w:rPr>
              <w:t>, dexamethasone (</w:t>
            </w:r>
            <w:proofErr w:type="spellStart"/>
            <w:r w:rsidRPr="00E6693A">
              <w:rPr>
                <w:sz w:val="16"/>
                <w:szCs w:val="16"/>
              </w:rPr>
              <w:t>MCDex</w:t>
            </w:r>
            <w:proofErr w:type="spellEnd"/>
            <w:r w:rsidRPr="00E6693A">
              <w:rPr>
                <w:sz w:val="16"/>
                <w:szCs w:val="16"/>
              </w:rPr>
              <w:t>)</w:t>
            </w:r>
          </w:p>
        </w:tc>
        <w:tc>
          <w:tcPr>
            <w:tcW w:w="1207" w:type="pct"/>
            <w:hideMark/>
          </w:tcPr>
          <w:p w14:paraId="3EF6FCC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de Novo Treatment</w:t>
            </w:r>
          </w:p>
        </w:tc>
        <w:tc>
          <w:tcPr>
            <w:tcW w:w="1117" w:type="pct"/>
            <w:hideMark/>
          </w:tcPr>
          <w:p w14:paraId="69151D81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44C1657" w14:textId="10AD72AD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601DC5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606F2CE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070862</w:t>
            </w:r>
          </w:p>
        </w:tc>
      </w:tr>
      <w:tr w:rsidR="00E6693A" w:rsidRPr="00E6693A" w14:paraId="1166B2DF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E71681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Melphalan+</w:t>
            </w:r>
          </w:p>
          <w:p w14:paraId="0508650B" w14:textId="0C14363D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rednisolone</w:t>
            </w:r>
          </w:p>
        </w:tc>
        <w:tc>
          <w:tcPr>
            <w:tcW w:w="1207" w:type="pct"/>
            <w:hideMark/>
          </w:tcPr>
          <w:p w14:paraId="2E1905A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94FD30C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0FB9DE9" w14:textId="6A19C2B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FE5A1E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77FEAF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934154</w:t>
            </w:r>
          </w:p>
        </w:tc>
      </w:tr>
      <w:tr w:rsidR="00E6693A" w:rsidRPr="00E6693A" w14:paraId="73DB3112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BE8C903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1C74542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3E607FEC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5CE2541" w14:textId="06607B2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077FF7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56902B5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32934</w:t>
            </w:r>
          </w:p>
        </w:tc>
      </w:tr>
      <w:tr w:rsidR="00E6693A" w:rsidRPr="00E6693A" w14:paraId="51751D82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AF66D89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interferon alpha</w:t>
            </w:r>
          </w:p>
        </w:tc>
        <w:tc>
          <w:tcPr>
            <w:tcW w:w="1207" w:type="pct"/>
            <w:hideMark/>
          </w:tcPr>
          <w:p w14:paraId="1AD4ED20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D23A1E5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5999B9F" w14:textId="17185FE5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0F4090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D0B9C3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33542</w:t>
            </w:r>
          </w:p>
        </w:tc>
      </w:tr>
      <w:tr w:rsidR="00E6693A" w:rsidRPr="00E6693A" w14:paraId="137540A4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4F9E629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, Thalidomide, and Dexamethasone /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>, Melphalan, and Dexamethasone</w:t>
            </w:r>
          </w:p>
        </w:tc>
        <w:tc>
          <w:tcPr>
            <w:tcW w:w="1207" w:type="pct"/>
            <w:hideMark/>
          </w:tcPr>
          <w:p w14:paraId="51FF75E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45BD16DE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05A216A" w14:textId="7B068F8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CC0AFD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7264D6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573391</w:t>
            </w:r>
          </w:p>
        </w:tc>
      </w:tr>
      <w:tr w:rsidR="00E6693A" w:rsidRPr="00E6693A" w14:paraId="6149F2E2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43D98BD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Dexamethasone</w:t>
            </w:r>
          </w:p>
        </w:tc>
        <w:tc>
          <w:tcPr>
            <w:tcW w:w="1207" w:type="pct"/>
            <w:hideMark/>
          </w:tcPr>
          <w:p w14:paraId="1A19573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8B53153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59348B10" w14:textId="022320FD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FC7BEB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CECBE3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452569</w:t>
            </w:r>
          </w:p>
        </w:tc>
      </w:tr>
      <w:tr w:rsidR="00E6693A" w:rsidRPr="00E6693A" w14:paraId="2B38E324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CF7BD10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Dexamethasone /  DOXIL</w:t>
            </w:r>
          </w:p>
        </w:tc>
        <w:tc>
          <w:tcPr>
            <w:tcW w:w="1207" w:type="pct"/>
            <w:hideMark/>
          </w:tcPr>
          <w:p w14:paraId="771CFD6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6C085535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E325C85" w14:textId="7A320575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D1416C8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66BAE6E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97981</w:t>
            </w:r>
          </w:p>
        </w:tc>
      </w:tr>
      <w:tr w:rsidR="00E6693A" w:rsidRPr="00E6693A" w14:paraId="0BF6449E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B46BFB6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VBMCP/VBAD/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 /  </w:t>
            </w:r>
          </w:p>
          <w:p w14:paraId="7AEFF7F5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halidomide/Dexamethasone /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>/Thalidomide/</w:t>
            </w:r>
          </w:p>
          <w:p w14:paraId="406EB0E6" w14:textId="4AB41E01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</w:t>
            </w:r>
          </w:p>
        </w:tc>
        <w:tc>
          <w:tcPr>
            <w:tcW w:w="1207" w:type="pct"/>
            <w:hideMark/>
          </w:tcPr>
          <w:p w14:paraId="718532B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12AAB7E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DF72AB7" w14:textId="16B9CE43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E2E63C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4B5C29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461747</w:t>
            </w:r>
          </w:p>
        </w:tc>
      </w:tr>
      <w:tr w:rsidR="00E6693A" w:rsidRPr="00E6693A" w14:paraId="5C309F16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1B3124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Biological: filgrastim /  cisplatin /  cyclophosphamide /  dexamethasone /  etoposide /  thalidomide</w:t>
            </w:r>
          </w:p>
        </w:tc>
        <w:tc>
          <w:tcPr>
            <w:tcW w:w="1207" w:type="pct"/>
            <w:hideMark/>
          </w:tcPr>
          <w:p w14:paraId="4DD00B9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C3D9E93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158D694" w14:textId="0D01E1BC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82CC3E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8637FF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05834</w:t>
            </w:r>
          </w:p>
        </w:tc>
      </w:tr>
      <w:tr w:rsidR="00E6693A" w:rsidRPr="00E6693A" w14:paraId="207DED60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053FAF7" w14:textId="5F5D209A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Cyclophosphamide /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 /  Dexam</w:t>
            </w:r>
            <w:r w:rsidR="00E82C24">
              <w:rPr>
                <w:sz w:val="16"/>
                <w:szCs w:val="16"/>
              </w:rPr>
              <w:t>e</w:t>
            </w:r>
            <w:r w:rsidRPr="00E6693A">
              <w:rPr>
                <w:sz w:val="16"/>
                <w:szCs w:val="16"/>
              </w:rPr>
              <w:t>thasone</w:t>
            </w:r>
          </w:p>
        </w:tc>
        <w:tc>
          <w:tcPr>
            <w:tcW w:w="1207" w:type="pct"/>
            <w:hideMark/>
          </w:tcPr>
          <w:p w14:paraId="40CFA5C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916B6A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nhibition of Caspase 1 activation</w:t>
            </w:r>
          </w:p>
        </w:tc>
        <w:tc>
          <w:tcPr>
            <w:tcW w:w="563" w:type="pct"/>
            <w:hideMark/>
          </w:tcPr>
          <w:p w14:paraId="776A00D4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8AEAF0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971658</w:t>
            </w:r>
          </w:p>
        </w:tc>
      </w:tr>
      <w:tr w:rsidR="00E6693A" w:rsidRPr="00E6693A" w14:paraId="341771EB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A082E14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lastRenderedPageBreak/>
              <w:t xml:space="preserve">  Thalidomide /  </w:t>
            </w:r>
            <w:proofErr w:type="spellStart"/>
            <w:r w:rsidRPr="00E6693A">
              <w:rPr>
                <w:sz w:val="16"/>
                <w:szCs w:val="16"/>
              </w:rPr>
              <w:t>Biphosphonates</w:t>
            </w:r>
            <w:proofErr w:type="spellEnd"/>
          </w:p>
        </w:tc>
        <w:tc>
          <w:tcPr>
            <w:tcW w:w="1207" w:type="pct"/>
            <w:hideMark/>
          </w:tcPr>
          <w:p w14:paraId="46DC839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5520B7DD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4B02466" w14:textId="63086BE9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47124E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3A1DFE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22053</w:t>
            </w:r>
          </w:p>
        </w:tc>
      </w:tr>
      <w:tr w:rsidR="00E6693A" w:rsidRPr="00E6693A" w14:paraId="37860F79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2097F8A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Other: Laboratory Biomarker </w:t>
            </w:r>
          </w:p>
          <w:p w14:paraId="5974943D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nalysis /  Lenalidomide /  </w:t>
            </w:r>
          </w:p>
          <w:p w14:paraId="6F3F8F08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Melphalan /  Prednisone /Other: Quality-of-Life Assessment /  </w:t>
            </w:r>
          </w:p>
          <w:p w14:paraId="027A056A" w14:textId="6867C00D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</w:t>
            </w:r>
          </w:p>
        </w:tc>
        <w:tc>
          <w:tcPr>
            <w:tcW w:w="1207" w:type="pct"/>
            <w:hideMark/>
          </w:tcPr>
          <w:p w14:paraId="1E2E5A1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lasma Cell Myeloma</w:t>
            </w:r>
          </w:p>
        </w:tc>
        <w:tc>
          <w:tcPr>
            <w:tcW w:w="1117" w:type="pct"/>
            <w:hideMark/>
          </w:tcPr>
          <w:p w14:paraId="557BF77E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3433976" w14:textId="633A7A8A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7500668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B6AB3F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02641</w:t>
            </w:r>
          </w:p>
        </w:tc>
      </w:tr>
      <w:tr w:rsidR="00E6693A" w:rsidRPr="00E6693A" w14:paraId="6F09433A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003E068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Dexamethasone /Other: Laboratory Biomarker Analysis /  </w:t>
            </w:r>
          </w:p>
          <w:p w14:paraId="2D0C7684" w14:textId="745F1DB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enalidomide /  Thalidomide</w:t>
            </w:r>
          </w:p>
        </w:tc>
        <w:tc>
          <w:tcPr>
            <w:tcW w:w="1207" w:type="pct"/>
            <w:hideMark/>
          </w:tcPr>
          <w:p w14:paraId="522B6C7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S Stage I Plasma Cell Myeloma /DS Stage II Plasma Cell Myeloma /DS Stage III Plasma Cell Myeloma</w:t>
            </w:r>
          </w:p>
        </w:tc>
        <w:tc>
          <w:tcPr>
            <w:tcW w:w="1117" w:type="pct"/>
            <w:hideMark/>
          </w:tcPr>
          <w:p w14:paraId="1A257F4D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66ECC1C8" w14:textId="0FD2842E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3D30A7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2457E4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98475</w:t>
            </w:r>
          </w:p>
        </w:tc>
      </w:tr>
      <w:tr w:rsidR="00E6693A" w:rsidRPr="00E6693A" w14:paraId="2597CCCB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7C90D34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zoledronic acid /  dexamethasone /  thalidomide /  vincristine /  </w:t>
            </w:r>
          </w:p>
          <w:p w14:paraId="5164EA27" w14:textId="2FC4B10D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proofErr w:type="spellStart"/>
            <w:r w:rsidRPr="00E6693A">
              <w:rPr>
                <w:sz w:val="16"/>
                <w:szCs w:val="16"/>
              </w:rPr>
              <w:t>adriamycin</w:t>
            </w:r>
            <w:proofErr w:type="spellEnd"/>
          </w:p>
        </w:tc>
        <w:tc>
          <w:tcPr>
            <w:tcW w:w="1207" w:type="pct"/>
            <w:hideMark/>
          </w:tcPr>
          <w:p w14:paraId="2777AB2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064FE95F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4EE51A9" w14:textId="2B91755B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5BF8D5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109E57B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15943</w:t>
            </w:r>
          </w:p>
        </w:tc>
      </w:tr>
      <w:tr w:rsidR="00E6693A" w:rsidRPr="00E6693A" w14:paraId="6A1EFEEE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BB9071D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-Dexamethasone /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>-Thalidomide-</w:t>
            </w:r>
          </w:p>
          <w:p w14:paraId="4B983BE5" w14:textId="670C3E25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</w:t>
            </w:r>
          </w:p>
        </w:tc>
        <w:tc>
          <w:tcPr>
            <w:tcW w:w="1207" w:type="pct"/>
            <w:hideMark/>
          </w:tcPr>
          <w:p w14:paraId="2A3EAA3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3E525E6B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114DAA5" w14:textId="42B895A9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814BD8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EB8298E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910897</w:t>
            </w:r>
          </w:p>
        </w:tc>
      </w:tr>
      <w:tr w:rsidR="00E6693A" w:rsidRPr="00E6693A" w14:paraId="5C992971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9A18AB8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 /  Dexamethasone /  Melphalan /  Prednisone /  </w:t>
            </w:r>
          </w:p>
          <w:p w14:paraId="4226E234" w14:textId="6452DAD2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</w:t>
            </w:r>
          </w:p>
        </w:tc>
        <w:tc>
          <w:tcPr>
            <w:tcW w:w="1207" w:type="pct"/>
            <w:hideMark/>
          </w:tcPr>
          <w:p w14:paraId="68C0B463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E639E5E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3D52F74" w14:textId="78FD0988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48A47C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7F0D14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507416</w:t>
            </w:r>
          </w:p>
        </w:tc>
      </w:tr>
      <w:tr w:rsidR="00E6693A" w:rsidRPr="00E6693A" w14:paraId="16635BE5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6050E2A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Procedure: Single ASCT with </w:t>
            </w:r>
          </w:p>
          <w:p w14:paraId="7AD7CB09" w14:textId="2553AC48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 maintenance</w:t>
            </w:r>
          </w:p>
        </w:tc>
        <w:tc>
          <w:tcPr>
            <w:tcW w:w="1207" w:type="pct"/>
            <w:hideMark/>
          </w:tcPr>
          <w:p w14:paraId="4395033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3C38E942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6A8506F" w14:textId="6EBF4EA4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2227FC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08DAE4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892346</w:t>
            </w:r>
          </w:p>
        </w:tc>
      </w:tr>
      <w:tr w:rsidR="00E6693A" w:rsidRPr="00E6693A" w14:paraId="4F5ADE9A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D447D1D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 /  Thalidomide /  </w:t>
            </w:r>
          </w:p>
          <w:p w14:paraId="683ACD0F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Dexamethasone /Procedure: </w:t>
            </w:r>
          </w:p>
          <w:p w14:paraId="6282B36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Peripheral Blood Stem Cell (PBSC) collection /Procedure: First </w:t>
            </w:r>
          </w:p>
          <w:p w14:paraId="748C67E9" w14:textId="77777777" w:rsidR="00E82C24" w:rsidRPr="00E948AA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  <w:lang w:val="fr-FR"/>
              </w:rPr>
            </w:pPr>
            <w:r w:rsidRPr="00E948AA">
              <w:rPr>
                <w:sz w:val="16"/>
                <w:szCs w:val="16"/>
                <w:lang w:val="fr-FR"/>
              </w:rPr>
              <w:t>Autologous Transplantation /</w:t>
            </w:r>
          </w:p>
          <w:p w14:paraId="7CC916F6" w14:textId="4B28BAA0" w:rsidR="00E6693A" w:rsidRPr="00E948AA" w:rsidRDefault="00E6693A" w:rsidP="00E6693A">
            <w:pPr>
              <w:jc w:val="center"/>
              <w:rPr>
                <w:sz w:val="16"/>
                <w:szCs w:val="16"/>
                <w:lang w:val="fr-FR"/>
              </w:rPr>
            </w:pPr>
            <w:r w:rsidRPr="00E948AA">
              <w:rPr>
                <w:sz w:val="16"/>
                <w:szCs w:val="16"/>
                <w:lang w:val="fr-FR"/>
              </w:rPr>
              <w:t>Procedure: Second Autologous Transplantation</w:t>
            </w:r>
          </w:p>
        </w:tc>
        <w:tc>
          <w:tcPr>
            <w:tcW w:w="1207" w:type="pct"/>
            <w:hideMark/>
          </w:tcPr>
          <w:p w14:paraId="4982D31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367DDAB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AE9707A" w14:textId="6E59503B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88CBE9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A79025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134484</w:t>
            </w:r>
          </w:p>
        </w:tc>
      </w:tr>
      <w:tr w:rsidR="00E6693A" w:rsidRPr="00E6693A" w14:paraId="7710DF74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C1A997A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, cyclophosphamide, thalidomide, dexamethasone</w:t>
            </w:r>
          </w:p>
        </w:tc>
        <w:tc>
          <w:tcPr>
            <w:tcW w:w="1207" w:type="pct"/>
            <w:hideMark/>
          </w:tcPr>
          <w:p w14:paraId="537ECDD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 /Effects of Chemotherapy</w:t>
            </w:r>
          </w:p>
        </w:tc>
        <w:tc>
          <w:tcPr>
            <w:tcW w:w="1117" w:type="pct"/>
            <w:hideMark/>
          </w:tcPr>
          <w:p w14:paraId="5F7A7F36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2AC6A88" w14:textId="72AFDB3C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B7FB5A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1D69989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402295</w:t>
            </w:r>
          </w:p>
        </w:tc>
      </w:tr>
      <w:tr w:rsidR="00E6693A" w:rsidRPr="00E6693A" w14:paraId="1B63079F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8C7B7F8" w14:textId="52AFCDF1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Induction (intensive pathway) </w:t>
            </w:r>
            <w:r w:rsidR="00E82C24">
              <w:rPr>
                <w:sz w:val="16"/>
                <w:szCs w:val="16"/>
              </w:rPr>
              <w:t>–</w:t>
            </w:r>
            <w:r w:rsidRPr="00E6693A">
              <w:rPr>
                <w:sz w:val="16"/>
                <w:szCs w:val="16"/>
              </w:rPr>
              <w:t xml:space="preserve"> </w:t>
            </w:r>
          </w:p>
          <w:p w14:paraId="6DD03161" w14:textId="05ADA3A9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yclophosphamide, lenalidomide, &amp; dexamethasone (CRD) regimen /  Induction (intensive pathway) </w:t>
            </w:r>
            <w:r w:rsidR="00E82C24">
              <w:rPr>
                <w:sz w:val="16"/>
                <w:szCs w:val="16"/>
              </w:rPr>
              <w:t>–</w:t>
            </w:r>
            <w:r w:rsidRPr="00E6693A">
              <w:rPr>
                <w:sz w:val="16"/>
                <w:szCs w:val="16"/>
              </w:rPr>
              <w:t xml:space="preserve"> </w:t>
            </w:r>
          </w:p>
          <w:p w14:paraId="626E7016" w14:textId="3738DAB0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yclophosphamide, thalidomide, &amp; dexamethasone (CTD) regimen /  Induction (intensive pathway) </w:t>
            </w:r>
            <w:r w:rsidR="00E82C24">
              <w:rPr>
                <w:sz w:val="16"/>
                <w:szCs w:val="16"/>
              </w:rPr>
              <w:t>–</w:t>
            </w:r>
            <w:r w:rsidRPr="00E6693A">
              <w:rPr>
                <w:sz w:val="16"/>
                <w:szCs w:val="16"/>
              </w:rPr>
              <w:t xml:space="preserve"> </w:t>
            </w:r>
          </w:p>
          <w:p w14:paraId="4694F608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arfilzomib, cyclophosphamide, </w:t>
            </w:r>
          </w:p>
          <w:p w14:paraId="750922C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lenalidomide, &amp; dexamethasone (CCRD) regimen /  Induction </w:t>
            </w:r>
          </w:p>
          <w:p w14:paraId="3AFC02F4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(non-intensive pathway) - cyclophosphamide, lenalidomide, &amp; </w:t>
            </w:r>
          </w:p>
          <w:p w14:paraId="2E9643CE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 attenuated (</w:t>
            </w:r>
            <w:proofErr w:type="spellStart"/>
            <w:r w:rsidRPr="00E6693A">
              <w:rPr>
                <w:sz w:val="16"/>
                <w:szCs w:val="16"/>
              </w:rPr>
              <w:t>CRDa</w:t>
            </w:r>
            <w:proofErr w:type="spellEnd"/>
            <w:r w:rsidRPr="00E6693A">
              <w:rPr>
                <w:sz w:val="16"/>
                <w:szCs w:val="16"/>
              </w:rPr>
              <w:t xml:space="preserve">) regimen /  Induction (non-intensive pathway) - cyclophosphamide, </w:t>
            </w:r>
          </w:p>
          <w:p w14:paraId="736EE3B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halidomide, &amp; dexamethasone </w:t>
            </w:r>
          </w:p>
          <w:p w14:paraId="36DE236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ttenuated (</w:t>
            </w:r>
            <w:proofErr w:type="spellStart"/>
            <w:r w:rsidRPr="00E6693A">
              <w:rPr>
                <w:sz w:val="16"/>
                <w:szCs w:val="16"/>
              </w:rPr>
              <w:t>CTDa</w:t>
            </w:r>
            <w:proofErr w:type="spellEnd"/>
            <w:r w:rsidRPr="00E6693A">
              <w:rPr>
                <w:sz w:val="16"/>
                <w:szCs w:val="16"/>
              </w:rPr>
              <w:t xml:space="preserve">) regimen /  </w:t>
            </w:r>
          </w:p>
          <w:p w14:paraId="387094BE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onsolidation (intensive &amp; non-intensive pathways) - bortezomib, cyclophosphamide, &amp; dexamethasone (VCD) regimen /  Maintenance </w:t>
            </w:r>
          </w:p>
          <w:p w14:paraId="75BA1CCF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(intensive &amp; non-intensive pathways) - lenalidomide maintenance /  Maintenance (intensive &amp; non-intensive pathways - protocol v5.0 only) - lenalidomide plus </w:t>
            </w:r>
            <w:proofErr w:type="spellStart"/>
            <w:r w:rsidRPr="00E6693A">
              <w:rPr>
                <w:sz w:val="16"/>
                <w:szCs w:val="16"/>
              </w:rPr>
              <w:t>vorinostat</w:t>
            </w:r>
            <w:proofErr w:type="spellEnd"/>
            <w:r w:rsidRPr="00E6693A">
              <w:rPr>
                <w:sz w:val="16"/>
                <w:szCs w:val="16"/>
              </w:rPr>
              <w:t xml:space="preserve"> maintenance /  High dose </w:t>
            </w:r>
          </w:p>
          <w:p w14:paraId="3C8D0F3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melphalan therapy and autologous stem cell transplant </w:t>
            </w:r>
          </w:p>
          <w:p w14:paraId="5D596138" w14:textId="7FF030CC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(intensive pathway only)</w:t>
            </w:r>
          </w:p>
        </w:tc>
        <w:tc>
          <w:tcPr>
            <w:tcW w:w="1207" w:type="pct"/>
            <w:hideMark/>
          </w:tcPr>
          <w:p w14:paraId="48F399C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378D05DD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45E56FB" w14:textId="796F228A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723BBB2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8882E3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554852</w:t>
            </w:r>
          </w:p>
        </w:tc>
      </w:tr>
      <w:tr w:rsidR="00E6693A" w:rsidRPr="00E6693A" w14:paraId="65928B86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128256B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3C305EBA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41D3AFBF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26AECBC8" w14:textId="3826C155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ACC72B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0591BF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367185</w:t>
            </w:r>
          </w:p>
        </w:tc>
      </w:tr>
      <w:tr w:rsidR="00E6693A" w:rsidRPr="00E6693A" w14:paraId="3FE9F6AF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C4272C0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Clarithromycin /  Thalidomide /  Cyclophosphamide /  </w:t>
            </w:r>
          </w:p>
          <w:p w14:paraId="41FF87BE" w14:textId="0A8CF292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</w:t>
            </w:r>
          </w:p>
        </w:tc>
        <w:tc>
          <w:tcPr>
            <w:tcW w:w="1207" w:type="pct"/>
            <w:hideMark/>
          </w:tcPr>
          <w:p w14:paraId="03076BB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2A6F9424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EBC8108" w14:textId="710A125E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0AEEE2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1F3C56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248428</w:t>
            </w:r>
          </w:p>
        </w:tc>
      </w:tr>
      <w:tr w:rsidR="00E6693A" w:rsidRPr="00E6693A" w14:paraId="26E14303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4BE65AE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Bortezomib /  </w:t>
            </w:r>
          </w:p>
          <w:p w14:paraId="0DA97CBB" w14:textId="7C3913ED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yclophosphamide /  Dexamethasone /  Prednisolone</w:t>
            </w:r>
          </w:p>
        </w:tc>
        <w:tc>
          <w:tcPr>
            <w:tcW w:w="1207" w:type="pct"/>
            <w:hideMark/>
          </w:tcPr>
          <w:p w14:paraId="3A22CDA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3F2C795C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64385097" w14:textId="1592E373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F78914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F6A94F5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539083</w:t>
            </w:r>
          </w:p>
        </w:tc>
      </w:tr>
      <w:tr w:rsidR="00E6693A" w:rsidRPr="00E6693A" w14:paraId="53B12C94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AD492EC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Bortezomib (VELCADE), Thalidomide, and Dexamethasone (VTD) /  Bortezomib, Thalidomide, Dexamethasone (VTD) + daratumumab /  Daratumumab</w:t>
            </w:r>
          </w:p>
        </w:tc>
        <w:tc>
          <w:tcPr>
            <w:tcW w:w="1207" w:type="pct"/>
            <w:hideMark/>
          </w:tcPr>
          <w:p w14:paraId="3815307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ED14D08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FF21390" w14:textId="28389C4F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4E5413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A03ED3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541383</w:t>
            </w:r>
          </w:p>
        </w:tc>
      </w:tr>
      <w:tr w:rsidR="00E6693A" w:rsidRPr="00E6693A" w14:paraId="2898EC07" w14:textId="77777777" w:rsidTr="00E6693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586C72F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lastRenderedPageBreak/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Bortezomib,Pirarubicin,Dexamethasone</w:t>
            </w:r>
            <w:proofErr w:type="spellEnd"/>
            <w:r w:rsidRPr="00E6693A">
              <w:rPr>
                <w:sz w:val="16"/>
                <w:szCs w:val="16"/>
              </w:rPr>
              <w:t xml:space="preserve"> /  Thalidomide,</w:t>
            </w:r>
          </w:p>
          <w:p w14:paraId="4F08076D" w14:textId="4DD23D4E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proofErr w:type="spellStart"/>
            <w:r w:rsidRPr="00E6693A">
              <w:rPr>
                <w:sz w:val="16"/>
                <w:szCs w:val="16"/>
              </w:rPr>
              <w:t>Pirarubicin,Dexamethasone</w:t>
            </w:r>
            <w:proofErr w:type="spellEnd"/>
          </w:p>
        </w:tc>
        <w:tc>
          <w:tcPr>
            <w:tcW w:w="1207" w:type="pct"/>
            <w:hideMark/>
          </w:tcPr>
          <w:p w14:paraId="0211BC6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5609F89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D74E8FE" w14:textId="074FA459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91B5FF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7A3D9C0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1249690</w:t>
            </w:r>
          </w:p>
        </w:tc>
      </w:tr>
      <w:tr w:rsidR="00E6693A" w:rsidRPr="00E6693A" w14:paraId="4B647C53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1E2E50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Interim/Maintenance </w:t>
            </w:r>
          </w:p>
          <w:p w14:paraId="034450F6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 /  Induction/</w:t>
            </w:r>
          </w:p>
          <w:p w14:paraId="089480E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onsolidation Dexamethasone /  </w:t>
            </w:r>
          </w:p>
          <w:p w14:paraId="48ED6FEA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duction/Consolidation Cisplatin /  Induction/Consolidation </w:t>
            </w:r>
          </w:p>
          <w:p w14:paraId="750CD26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driamycin /  Induction</w:t>
            </w:r>
          </w:p>
          <w:p w14:paraId="1A6C3B50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onsolidation Cyclophosphamide /  Induction/Consolidation Etoposide /  Induction </w:t>
            </w:r>
            <w:proofErr w:type="spellStart"/>
            <w:r w:rsidRPr="00E6693A">
              <w:rPr>
                <w:sz w:val="16"/>
                <w:szCs w:val="16"/>
              </w:rPr>
              <w:t>Pegfilgrastim</w:t>
            </w:r>
            <w:proofErr w:type="spellEnd"/>
            <w:r w:rsidRPr="00E6693A">
              <w:rPr>
                <w:sz w:val="16"/>
                <w:szCs w:val="16"/>
              </w:rPr>
              <w:t xml:space="preserve"> /  </w:t>
            </w:r>
          </w:p>
          <w:p w14:paraId="4A01D473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ransplant 1 Dexamethasone /  Transplant 1 Cisplatin /  Transplant 1 Adriamycin /  Transplant 1 </w:t>
            </w:r>
          </w:p>
          <w:p w14:paraId="0D826FCE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yclophosphamide /  Transplant 1 Etoposide /  Transplant 1 </w:t>
            </w:r>
          </w:p>
          <w:p w14:paraId="2C818261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Melphalan /  Transplant 1 and 2 </w:t>
            </w:r>
            <w:proofErr w:type="spellStart"/>
            <w:r w:rsidRPr="00E6693A">
              <w:rPr>
                <w:sz w:val="16"/>
                <w:szCs w:val="16"/>
              </w:rPr>
              <w:t>Pegfilgrastim</w:t>
            </w:r>
            <w:proofErr w:type="spellEnd"/>
            <w:r w:rsidRPr="00E6693A">
              <w:rPr>
                <w:sz w:val="16"/>
                <w:szCs w:val="16"/>
              </w:rPr>
              <w:t xml:space="preserve"> /Procedure: </w:t>
            </w:r>
          </w:p>
          <w:p w14:paraId="0F16543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Autologous Peripheral Blood Stem Cell Transplant (ASCT) /  </w:t>
            </w:r>
          </w:p>
          <w:p w14:paraId="702233B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ransplant 2 </w:t>
            </w:r>
            <w:proofErr w:type="spellStart"/>
            <w:r w:rsidRPr="00E6693A">
              <w:rPr>
                <w:sz w:val="16"/>
                <w:szCs w:val="16"/>
              </w:rPr>
              <w:t>Carmustine</w:t>
            </w:r>
            <w:proofErr w:type="spellEnd"/>
            <w:r w:rsidRPr="00E6693A">
              <w:rPr>
                <w:sz w:val="16"/>
                <w:szCs w:val="16"/>
              </w:rPr>
              <w:t xml:space="preserve"> /  </w:t>
            </w:r>
          </w:p>
          <w:p w14:paraId="348C52CB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ransplant 2 Etoposide /  </w:t>
            </w:r>
          </w:p>
          <w:p w14:paraId="6B26A95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ransplant 2 Cytarabine /  </w:t>
            </w:r>
          </w:p>
          <w:p w14:paraId="77639780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Transplant 2 Melphalan /  </w:t>
            </w:r>
          </w:p>
          <w:p w14:paraId="0DA396B2" w14:textId="453AAF4B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ransplant 2 Dexamethasone /  Transplant 1 and 2 Bortezomib /  Transplant 1 and 2 Thalidomide</w:t>
            </w:r>
          </w:p>
        </w:tc>
        <w:tc>
          <w:tcPr>
            <w:tcW w:w="1207" w:type="pct"/>
            <w:hideMark/>
          </w:tcPr>
          <w:p w14:paraId="57D8EF7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23F6CAE3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866DEE0" w14:textId="36D4FCE6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5D8117E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C7E1125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574080</w:t>
            </w:r>
          </w:p>
        </w:tc>
      </w:tr>
      <w:tr w:rsidR="00E6693A" w:rsidRPr="00E6693A" w14:paraId="4027E405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9026BB8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1CEB5D71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27DAC16A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0C6C8B99" w14:textId="42B7FFBD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B34345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5CC9AE1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657488</w:t>
            </w:r>
          </w:p>
        </w:tc>
      </w:tr>
      <w:tr w:rsidR="00E6693A" w:rsidRPr="00E6693A" w14:paraId="656DD911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5637AD8" w14:textId="77777777" w:rsidR="00E6693A" w:rsidRPr="00E948AA" w:rsidRDefault="00E6693A" w:rsidP="00E6693A">
            <w:pPr>
              <w:jc w:val="center"/>
              <w:rPr>
                <w:sz w:val="16"/>
                <w:szCs w:val="16"/>
                <w:lang w:val="it-IT"/>
              </w:rPr>
            </w:pPr>
            <w:r w:rsidRPr="00E948AA">
              <w:rPr>
                <w:sz w:val="16"/>
                <w:szCs w:val="16"/>
                <w:lang w:val="it-IT"/>
              </w:rPr>
              <w:t xml:space="preserve">  Melphalan/Prednisone/Velcade /  Thalidomide/Prednisone/Velcade</w:t>
            </w:r>
          </w:p>
        </w:tc>
        <w:tc>
          <w:tcPr>
            <w:tcW w:w="1207" w:type="pct"/>
            <w:hideMark/>
          </w:tcPr>
          <w:p w14:paraId="646C80F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009D34EF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19B7A8A" w14:textId="0E3ACB7D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4B8C392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F337DCC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443235</w:t>
            </w:r>
          </w:p>
        </w:tc>
      </w:tr>
      <w:tr w:rsidR="00E6693A" w:rsidRPr="00E6693A" w14:paraId="08468C8D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422D58D6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Dexamethasone</w:t>
            </w:r>
          </w:p>
        </w:tc>
        <w:tc>
          <w:tcPr>
            <w:tcW w:w="1207" w:type="pct"/>
            <w:hideMark/>
          </w:tcPr>
          <w:p w14:paraId="60B5E6A7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05560CD5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3D5E7780" w14:textId="2A0462FB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C1B336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6A8EEDD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38090</w:t>
            </w:r>
          </w:p>
        </w:tc>
      </w:tr>
      <w:tr w:rsidR="00E6693A" w:rsidRPr="00E6693A" w14:paraId="140A135C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58AA8FC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 (Bortezomib) /  Thalidomide /  Dexamethasone</w:t>
            </w:r>
          </w:p>
        </w:tc>
        <w:tc>
          <w:tcPr>
            <w:tcW w:w="1207" w:type="pct"/>
            <w:hideMark/>
          </w:tcPr>
          <w:p w14:paraId="0381820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44C56ADB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A65D5AE" w14:textId="5136F798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FC3423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10CFEED5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56776</w:t>
            </w:r>
          </w:p>
        </w:tc>
      </w:tr>
      <w:tr w:rsidR="00E6693A" w:rsidRPr="00E6693A" w14:paraId="0DE8FE8C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619569D1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3C09560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74608FF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D3577D2" w14:textId="64A1339D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7429F1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71DEDD9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083876</w:t>
            </w:r>
          </w:p>
        </w:tc>
      </w:tr>
      <w:tr w:rsidR="00E6693A" w:rsidRPr="00E6693A" w14:paraId="64F01090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E79F5FC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/Dexamethasone vs Melphalan/Prednisone</w:t>
            </w:r>
          </w:p>
        </w:tc>
        <w:tc>
          <w:tcPr>
            <w:tcW w:w="1207" w:type="pct"/>
            <w:hideMark/>
          </w:tcPr>
          <w:p w14:paraId="67DE961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7D9ACF6B" w14:textId="77777777" w:rsidR="00E82C24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612FFBFD" w14:textId="74D3D4E2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08E315BF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0AC5E508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05751</w:t>
            </w:r>
          </w:p>
        </w:tc>
      </w:tr>
      <w:tr w:rsidR="00E6693A" w:rsidRPr="00E6693A" w14:paraId="1987DEE9" w14:textId="77777777" w:rsidTr="00E6693A">
        <w:trPr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8D32B7C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Ixazomib</w:t>
            </w:r>
            <w:proofErr w:type="spellEnd"/>
            <w:r w:rsidRPr="00E6693A">
              <w:rPr>
                <w:sz w:val="16"/>
                <w:szCs w:val="16"/>
              </w:rPr>
              <w:t xml:space="preserve">, thalidomide, &amp; </w:t>
            </w:r>
          </w:p>
          <w:p w14:paraId="28F27537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dexamethasone (ITD) re-induction /  Conventional autologous stem cell transplant (ASCT-con) /  </w:t>
            </w:r>
          </w:p>
          <w:p w14:paraId="05351F82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ugmented autologous stem cell transplant (ASCT-</w:t>
            </w:r>
            <w:proofErr w:type="spellStart"/>
            <w:r w:rsidRPr="00E6693A">
              <w:rPr>
                <w:sz w:val="16"/>
                <w:szCs w:val="16"/>
              </w:rPr>
              <w:t>aug</w:t>
            </w:r>
            <w:proofErr w:type="spellEnd"/>
            <w:r w:rsidRPr="00E6693A">
              <w:rPr>
                <w:sz w:val="16"/>
                <w:szCs w:val="16"/>
              </w:rPr>
              <w:t xml:space="preserve">) /  ITD </w:t>
            </w:r>
          </w:p>
          <w:p w14:paraId="2BFA1B6D" w14:textId="77777777" w:rsidR="00E82C24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consolidation and </w:t>
            </w:r>
            <w:proofErr w:type="spellStart"/>
            <w:r w:rsidRPr="00E6693A">
              <w:rPr>
                <w:sz w:val="16"/>
                <w:szCs w:val="16"/>
              </w:rPr>
              <w:t>ixazomib</w:t>
            </w:r>
            <w:proofErr w:type="spellEnd"/>
            <w:r w:rsidRPr="00E6693A">
              <w:rPr>
                <w:sz w:val="16"/>
                <w:szCs w:val="16"/>
              </w:rPr>
              <w:t xml:space="preserve"> </w:t>
            </w:r>
          </w:p>
          <w:p w14:paraId="68B8480A" w14:textId="62066FC1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aintenance vs. No further therapy</w:t>
            </w:r>
          </w:p>
        </w:tc>
        <w:tc>
          <w:tcPr>
            <w:tcW w:w="1207" w:type="pct"/>
            <w:hideMark/>
          </w:tcPr>
          <w:p w14:paraId="00B09EC6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1E68759E" w14:textId="77777777" w:rsidR="00E82C24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2C7BE11" w14:textId="37143CAC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3D3452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2B0FD5C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562169</w:t>
            </w:r>
          </w:p>
        </w:tc>
      </w:tr>
      <w:tr w:rsidR="00E6693A" w:rsidRPr="00E6693A" w14:paraId="30196191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C7F5CAA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</w:t>
            </w:r>
          </w:p>
        </w:tc>
        <w:tc>
          <w:tcPr>
            <w:tcW w:w="1207" w:type="pct"/>
            <w:hideMark/>
          </w:tcPr>
          <w:p w14:paraId="0D129095" w14:textId="0053F04A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E6693A">
              <w:rPr>
                <w:sz w:val="16"/>
                <w:szCs w:val="16"/>
              </w:rPr>
              <w:t>Waldenstr</w:t>
            </w:r>
            <w:r w:rsidR="00992576">
              <w:rPr>
                <w:sz w:val="16"/>
                <w:szCs w:val="16"/>
              </w:rPr>
              <w:t>o</w:t>
            </w:r>
            <w:r w:rsidRPr="00E6693A">
              <w:rPr>
                <w:sz w:val="16"/>
                <w:szCs w:val="16"/>
              </w:rPr>
              <w:t>m</w:t>
            </w:r>
            <w:proofErr w:type="spellEnd"/>
            <w:r w:rsidRPr="00E6693A">
              <w:rPr>
                <w:sz w:val="16"/>
                <w:szCs w:val="16"/>
              </w:rPr>
              <w:t xml:space="preserve"> Macroglobulinemia</w:t>
            </w:r>
          </w:p>
        </w:tc>
        <w:tc>
          <w:tcPr>
            <w:tcW w:w="1117" w:type="pct"/>
            <w:hideMark/>
          </w:tcPr>
          <w:p w14:paraId="438ABBD7" w14:textId="77777777" w:rsidR="00992576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C416369" w14:textId="2F35F1D1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38F629D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7EC6EA5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844309</w:t>
            </w:r>
          </w:p>
        </w:tc>
      </w:tr>
      <w:tr w:rsidR="00E6693A" w:rsidRPr="00E6693A" w14:paraId="2329DB74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58C0B1E5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(Thado)</w:t>
            </w:r>
          </w:p>
        </w:tc>
        <w:tc>
          <w:tcPr>
            <w:tcW w:w="1207" w:type="pct"/>
            <w:hideMark/>
          </w:tcPr>
          <w:p w14:paraId="73757D33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Carcinoma, Hepatocellular</w:t>
            </w:r>
          </w:p>
        </w:tc>
        <w:tc>
          <w:tcPr>
            <w:tcW w:w="1117" w:type="pct"/>
            <w:hideMark/>
          </w:tcPr>
          <w:p w14:paraId="21D32F74" w14:textId="77777777" w:rsidR="00992576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D50F3A7" w14:textId="3C54F1F6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5A03DB0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F6B51B2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225290</w:t>
            </w:r>
          </w:p>
        </w:tc>
      </w:tr>
      <w:tr w:rsidR="00E6693A" w:rsidRPr="00E6693A" w14:paraId="29C4AE44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7D4B70D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combined with R-CHOP /  R-CHOP</w:t>
            </w:r>
          </w:p>
        </w:tc>
        <w:tc>
          <w:tcPr>
            <w:tcW w:w="1207" w:type="pct"/>
            <w:hideMark/>
          </w:tcPr>
          <w:p w14:paraId="567F334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Thalidomide</w:t>
            </w:r>
          </w:p>
        </w:tc>
        <w:tc>
          <w:tcPr>
            <w:tcW w:w="1117" w:type="pct"/>
            <w:hideMark/>
          </w:tcPr>
          <w:p w14:paraId="786AA7C5" w14:textId="77777777" w:rsidR="00992576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68DE3408" w14:textId="3DD03AC0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F7EF491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4793A7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318835</w:t>
            </w:r>
          </w:p>
        </w:tc>
      </w:tr>
      <w:tr w:rsidR="00E6693A" w:rsidRPr="00E6693A" w14:paraId="1C82BCA5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795E21AB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Other: Observation</w:t>
            </w:r>
          </w:p>
        </w:tc>
        <w:tc>
          <w:tcPr>
            <w:tcW w:w="1207" w:type="pct"/>
            <w:hideMark/>
          </w:tcPr>
          <w:p w14:paraId="2B3E9B7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Lymphoma, Large B-Cell, Diffuse</w:t>
            </w:r>
          </w:p>
        </w:tc>
        <w:tc>
          <w:tcPr>
            <w:tcW w:w="1117" w:type="pct"/>
            <w:hideMark/>
          </w:tcPr>
          <w:p w14:paraId="2B5747D5" w14:textId="77777777" w:rsidR="00992576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BDE6E36" w14:textId="2EB33078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3F36C28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32D124EF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3016000</w:t>
            </w:r>
          </w:p>
        </w:tc>
      </w:tr>
      <w:tr w:rsidR="00E6693A" w:rsidRPr="00E6693A" w14:paraId="3AA382AD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35A3F6A0" w14:textId="77777777" w:rsidR="00992576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, Thalidomide, </w:t>
            </w:r>
          </w:p>
          <w:p w14:paraId="5E8BB4EB" w14:textId="5E672283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</w:t>
            </w:r>
          </w:p>
        </w:tc>
        <w:tc>
          <w:tcPr>
            <w:tcW w:w="1207" w:type="pct"/>
            <w:hideMark/>
          </w:tcPr>
          <w:p w14:paraId="30A8974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0D3B4088" w14:textId="77777777" w:rsidR="00992576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EC14F72" w14:textId="4E6B80DB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6911A686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652E41E9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111748</w:t>
            </w:r>
          </w:p>
        </w:tc>
      </w:tr>
      <w:tr w:rsidR="00E6693A" w:rsidRPr="00E6693A" w14:paraId="059A1B8B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2DD90A6E" w14:textId="7777777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/  Cyclophosphamide</w:t>
            </w:r>
          </w:p>
        </w:tc>
        <w:tc>
          <w:tcPr>
            <w:tcW w:w="1207" w:type="pct"/>
            <w:hideMark/>
          </w:tcPr>
          <w:p w14:paraId="7A71E0CB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Immunoglobulin Light-Chain Amyloidosis</w:t>
            </w:r>
          </w:p>
        </w:tc>
        <w:tc>
          <w:tcPr>
            <w:tcW w:w="1117" w:type="pct"/>
            <w:hideMark/>
          </w:tcPr>
          <w:p w14:paraId="40FE9321" w14:textId="77777777" w:rsidR="00992576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DC9CCD8" w14:textId="35275542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1C47979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4</w:t>
            </w:r>
          </w:p>
        </w:tc>
        <w:tc>
          <w:tcPr>
            <w:tcW w:w="845" w:type="pct"/>
            <w:hideMark/>
          </w:tcPr>
          <w:p w14:paraId="2974EC4D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4612582</w:t>
            </w:r>
          </w:p>
        </w:tc>
      </w:tr>
      <w:tr w:rsidR="00E6693A" w:rsidRPr="00E6693A" w14:paraId="512A5AC1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1EF493CF" w14:textId="77777777" w:rsidR="00992576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pegaspargase</w:t>
            </w:r>
            <w:proofErr w:type="spellEnd"/>
            <w:r w:rsidRPr="00E6693A">
              <w:rPr>
                <w:sz w:val="16"/>
                <w:szCs w:val="16"/>
              </w:rPr>
              <w:t xml:space="preserve"> /  Gemcitabine /  Oxaliplatin /  Methotrexate /  </w:t>
            </w:r>
          </w:p>
          <w:p w14:paraId="041F679C" w14:textId="6E391557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 /  Thalidomide</w:t>
            </w:r>
          </w:p>
        </w:tc>
        <w:tc>
          <w:tcPr>
            <w:tcW w:w="1207" w:type="pct"/>
            <w:hideMark/>
          </w:tcPr>
          <w:p w14:paraId="43D6836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E6693A">
              <w:rPr>
                <w:sz w:val="16"/>
                <w:szCs w:val="16"/>
              </w:rPr>
              <w:t>Extranodal</w:t>
            </w:r>
            <w:proofErr w:type="spellEnd"/>
            <w:r w:rsidRPr="00E6693A">
              <w:rPr>
                <w:sz w:val="16"/>
                <w:szCs w:val="16"/>
              </w:rPr>
              <w:t xml:space="preserve"> NK-T-Cell Lymphoma, Nasal and Nasal-Type</w:t>
            </w:r>
          </w:p>
        </w:tc>
        <w:tc>
          <w:tcPr>
            <w:tcW w:w="1117" w:type="pct"/>
            <w:hideMark/>
          </w:tcPr>
          <w:p w14:paraId="39060507" w14:textId="77777777" w:rsidR="00992576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177C7F1C" w14:textId="015F1DC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1E25037B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0D0342E7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2085655</w:t>
            </w:r>
          </w:p>
        </w:tc>
      </w:tr>
      <w:tr w:rsidR="00E6693A" w:rsidRPr="00E6693A" w14:paraId="2D4D54C6" w14:textId="77777777" w:rsidTr="00E669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3097FF9" w14:textId="77777777" w:rsidR="00992576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thalidomide + prednisone + </w:t>
            </w:r>
          </w:p>
          <w:p w14:paraId="60E878DA" w14:textId="27D72093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ethotrexate</w:t>
            </w:r>
          </w:p>
        </w:tc>
        <w:tc>
          <w:tcPr>
            <w:tcW w:w="1207" w:type="pct"/>
            <w:hideMark/>
          </w:tcPr>
          <w:p w14:paraId="51711BC3" w14:textId="77777777" w:rsidR="00E6693A" w:rsidRPr="00E948A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E948AA">
              <w:rPr>
                <w:sz w:val="16"/>
                <w:szCs w:val="16"/>
                <w:lang w:val="fr-FR"/>
              </w:rPr>
              <w:t>T-LGL Leukemia /Clpd-Nk</w:t>
            </w:r>
          </w:p>
        </w:tc>
        <w:tc>
          <w:tcPr>
            <w:tcW w:w="1117" w:type="pct"/>
            <w:hideMark/>
          </w:tcPr>
          <w:p w14:paraId="72B6DC3A" w14:textId="77777777" w:rsidR="00992576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7B42D623" w14:textId="36FBBE0D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4E1DF5CC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2 /Phase 3</w:t>
            </w:r>
          </w:p>
        </w:tc>
        <w:tc>
          <w:tcPr>
            <w:tcW w:w="845" w:type="pct"/>
            <w:hideMark/>
          </w:tcPr>
          <w:p w14:paraId="6E6B8154" w14:textId="77777777" w:rsidR="00E6693A" w:rsidRPr="00E6693A" w:rsidRDefault="00E6693A" w:rsidP="00E66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4453345</w:t>
            </w:r>
          </w:p>
        </w:tc>
      </w:tr>
      <w:tr w:rsidR="00E6693A" w:rsidRPr="00E6693A" w14:paraId="45535B3D" w14:textId="77777777" w:rsidTr="00E669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  <w:hideMark/>
          </w:tcPr>
          <w:p w14:paraId="0D4AC46B" w14:textId="77777777" w:rsidR="00992576" w:rsidRDefault="00E6693A" w:rsidP="00E6693A">
            <w:pPr>
              <w:jc w:val="center"/>
              <w:rPr>
                <w:i w:val="0"/>
                <w:iCs w:val="0"/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  </w:t>
            </w:r>
            <w:proofErr w:type="spellStart"/>
            <w:r w:rsidRPr="00E6693A">
              <w:rPr>
                <w:sz w:val="16"/>
                <w:szCs w:val="16"/>
              </w:rPr>
              <w:t>Velcade</w:t>
            </w:r>
            <w:proofErr w:type="spellEnd"/>
            <w:r w:rsidRPr="00E6693A">
              <w:rPr>
                <w:sz w:val="16"/>
                <w:szCs w:val="16"/>
              </w:rPr>
              <w:t xml:space="preserve"> /  Thalidomide /  </w:t>
            </w:r>
          </w:p>
          <w:p w14:paraId="0ABA0115" w14:textId="1E7F1B65" w:rsidR="00E6693A" w:rsidRPr="00E6693A" w:rsidRDefault="00E6693A" w:rsidP="00E6693A">
            <w:pPr>
              <w:jc w:val="center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Dexamethasone /  Adriamycin /  Cisplatin /  Cyclophosphamide /  Etoposide</w:t>
            </w:r>
          </w:p>
        </w:tc>
        <w:tc>
          <w:tcPr>
            <w:tcW w:w="1207" w:type="pct"/>
            <w:hideMark/>
          </w:tcPr>
          <w:p w14:paraId="1CC82B3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Multiple Myeloma</w:t>
            </w:r>
          </w:p>
        </w:tc>
        <w:tc>
          <w:tcPr>
            <w:tcW w:w="1117" w:type="pct"/>
            <w:hideMark/>
          </w:tcPr>
          <w:p w14:paraId="5BBF8BE8" w14:textId="77777777" w:rsidR="00992576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 xml:space="preserve">Inhibition of Caspase 1 </w:t>
            </w:r>
          </w:p>
          <w:p w14:paraId="462FAE3C" w14:textId="6C2B7F4D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activation</w:t>
            </w:r>
          </w:p>
        </w:tc>
        <w:tc>
          <w:tcPr>
            <w:tcW w:w="563" w:type="pct"/>
            <w:hideMark/>
          </w:tcPr>
          <w:p w14:paraId="2E3BFCEE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Phase 3</w:t>
            </w:r>
          </w:p>
        </w:tc>
        <w:tc>
          <w:tcPr>
            <w:tcW w:w="845" w:type="pct"/>
            <w:hideMark/>
          </w:tcPr>
          <w:p w14:paraId="4E62F4BA" w14:textId="77777777" w:rsidR="00E6693A" w:rsidRPr="00E6693A" w:rsidRDefault="00E6693A" w:rsidP="00E66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6693A">
              <w:rPr>
                <w:sz w:val="16"/>
                <w:szCs w:val="16"/>
              </w:rPr>
              <w:t>NCT00572169</w:t>
            </w:r>
          </w:p>
        </w:tc>
      </w:tr>
    </w:tbl>
    <w:p w14:paraId="4AC3D8F2" w14:textId="77777777" w:rsidR="002374ED" w:rsidRPr="00EB401D" w:rsidRDefault="002374ED" w:rsidP="000A34F8">
      <w:pPr>
        <w:pStyle w:val="Caption"/>
        <w:jc w:val="both"/>
        <w:rPr>
          <w:rFonts w:ascii="Times New Roman" w:eastAsia="Times New Roman" w:hAnsi="Times New Roman"/>
          <w:i w:val="0"/>
          <w:iCs w:val="0"/>
          <w:color w:val="000000" w:themeColor="text1"/>
          <w:sz w:val="24"/>
          <w:szCs w:val="24"/>
          <w:lang w:val="en-US" w:eastAsia="fr-FR"/>
        </w:rPr>
      </w:pPr>
    </w:p>
    <w:p w14:paraId="09BAAAA2" w14:textId="6E3EA9D3" w:rsidR="002374ED" w:rsidRPr="00EB401D" w:rsidRDefault="002374ED" w:rsidP="000A34F8">
      <w:pPr>
        <w:pStyle w:val="Caption"/>
        <w:jc w:val="both"/>
        <w:rPr>
          <w:rFonts w:ascii="Times New Roman" w:eastAsia="Times New Roman" w:hAnsi="Times New Roman"/>
          <w:i w:val="0"/>
          <w:iCs w:val="0"/>
          <w:color w:val="000000" w:themeColor="text1"/>
          <w:sz w:val="24"/>
          <w:szCs w:val="24"/>
          <w:lang w:val="en-US" w:eastAsia="fr-FR"/>
        </w:rPr>
      </w:pPr>
    </w:p>
    <w:sectPr w:rsidR="002374ED" w:rsidRPr="00EB401D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56D6A" w14:textId="77777777" w:rsidR="00740A16" w:rsidRDefault="00740A16">
      <w:r>
        <w:separator/>
      </w:r>
    </w:p>
  </w:endnote>
  <w:endnote w:type="continuationSeparator" w:id="0">
    <w:p w14:paraId="511BB43E" w14:textId="77777777" w:rsidR="00740A16" w:rsidRDefault="00740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DBAE4" w14:textId="77777777" w:rsidR="00740A16" w:rsidRDefault="00740A16">
      <w:r>
        <w:rPr>
          <w:color w:val="000000"/>
        </w:rPr>
        <w:separator/>
      </w:r>
    </w:p>
  </w:footnote>
  <w:footnote w:type="continuationSeparator" w:id="0">
    <w:p w14:paraId="3B0E7ECC" w14:textId="77777777" w:rsidR="00740A16" w:rsidRDefault="00740A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F2511"/>
    <w:multiLevelType w:val="multilevel"/>
    <w:tmpl w:val="7340C89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54E01"/>
    <w:multiLevelType w:val="hybridMultilevel"/>
    <w:tmpl w:val="9FC24F74"/>
    <w:lvl w:ilvl="0" w:tplc="B9769D1A">
      <w:start w:val="3"/>
      <w:numFmt w:val="decimal"/>
      <w:lvlText w:val="%1)"/>
      <w:lvlJc w:val="left"/>
      <w:pPr>
        <w:ind w:left="720" w:hanging="36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049DC"/>
    <w:multiLevelType w:val="multilevel"/>
    <w:tmpl w:val="953C9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a9xpaxrefxd2e2svmx5wzsf222fpfw29dt&quot;&gt;Maya Libary&lt;record-ids&gt;&lt;item&gt;1224&lt;/item&gt;&lt;item&gt;1370&lt;/item&gt;&lt;item&gt;1371&lt;/item&gt;&lt;item&gt;1719&lt;/item&gt;&lt;item&gt;1721&lt;/item&gt;&lt;item&gt;2041&lt;/item&gt;&lt;item&gt;2095&lt;/item&gt;&lt;item&gt;3369&lt;/item&gt;&lt;item&gt;3552&lt;/item&gt;&lt;item&gt;3643&lt;/item&gt;&lt;item&gt;3719&lt;/item&gt;&lt;item&gt;4738&lt;/item&gt;&lt;item&gt;4739&lt;/item&gt;&lt;item&gt;4740&lt;/item&gt;&lt;item&gt;4741&lt;/item&gt;&lt;item&gt;4742&lt;/item&gt;&lt;item&gt;4743&lt;/item&gt;&lt;item&gt;4744&lt;/item&gt;&lt;item&gt;4745&lt;/item&gt;&lt;item&gt;4746&lt;/item&gt;&lt;item&gt;4747&lt;/item&gt;&lt;item&gt;4748&lt;/item&gt;&lt;item&gt;4749&lt;/item&gt;&lt;item&gt;4750&lt;/item&gt;&lt;item&gt;4751&lt;/item&gt;&lt;item&gt;4752&lt;/item&gt;&lt;item&gt;4753&lt;/item&gt;&lt;item&gt;4754&lt;/item&gt;&lt;item&gt;4755&lt;/item&gt;&lt;item&gt;4756&lt;/item&gt;&lt;item&gt;4757&lt;/item&gt;&lt;item&gt;4758&lt;/item&gt;&lt;item&gt;4759&lt;/item&gt;&lt;item&gt;4760&lt;/item&gt;&lt;item&gt;4761&lt;/item&gt;&lt;item&gt;4762&lt;/item&gt;&lt;item&gt;4763&lt;/item&gt;&lt;item&gt;4764&lt;/item&gt;&lt;item&gt;4765&lt;/item&gt;&lt;item&gt;4766&lt;/item&gt;&lt;item&gt;4767&lt;/item&gt;&lt;item&gt;4768&lt;/item&gt;&lt;item&gt;4769&lt;/item&gt;&lt;item&gt;4770&lt;/item&gt;&lt;item&gt;4771&lt;/item&gt;&lt;item&gt;4772&lt;/item&gt;&lt;item&gt;4773&lt;/item&gt;&lt;item&gt;4774&lt;/item&gt;&lt;item&gt;4775&lt;/item&gt;&lt;item&gt;4776&lt;/item&gt;&lt;item&gt;4777&lt;/item&gt;&lt;item&gt;4778&lt;/item&gt;&lt;item&gt;4779&lt;/item&gt;&lt;item&gt;4780&lt;/item&gt;&lt;item&gt;4781&lt;/item&gt;&lt;item&gt;4782&lt;/item&gt;&lt;item&gt;4783&lt;/item&gt;&lt;item&gt;4784&lt;/item&gt;&lt;item&gt;4785&lt;/item&gt;&lt;item&gt;4786&lt;/item&gt;&lt;item&gt;4787&lt;/item&gt;&lt;item&gt;4788&lt;/item&gt;&lt;item&gt;4789&lt;/item&gt;&lt;item&gt;4790&lt;/item&gt;&lt;item&gt;4791&lt;/item&gt;&lt;item&gt;4792&lt;/item&gt;&lt;item&gt;4793&lt;/item&gt;&lt;item&gt;4794&lt;/item&gt;&lt;item&gt;4795&lt;/item&gt;&lt;item&gt;4796&lt;/item&gt;&lt;item&gt;4797&lt;/item&gt;&lt;item&gt;4798&lt;/item&gt;&lt;item&gt;4799&lt;/item&gt;&lt;item&gt;4800&lt;/item&gt;&lt;item&gt;4801&lt;/item&gt;&lt;item&gt;4802&lt;/item&gt;&lt;item&gt;4803&lt;/item&gt;&lt;item&gt;4804&lt;/item&gt;&lt;item&gt;4805&lt;/item&gt;&lt;item&gt;4806&lt;/item&gt;&lt;item&gt;4807&lt;/item&gt;&lt;item&gt;4808&lt;/item&gt;&lt;item&gt;4809&lt;/item&gt;&lt;/record-ids&gt;&lt;/item&gt;&lt;/Libraries&gt;"/>
  </w:docVars>
  <w:rsids>
    <w:rsidRoot w:val="00BF07AC"/>
    <w:rsid w:val="000022DB"/>
    <w:rsid w:val="000075B0"/>
    <w:rsid w:val="00013B0C"/>
    <w:rsid w:val="00016696"/>
    <w:rsid w:val="00021030"/>
    <w:rsid w:val="000232DD"/>
    <w:rsid w:val="00023699"/>
    <w:rsid w:val="00027740"/>
    <w:rsid w:val="00030511"/>
    <w:rsid w:val="000316AA"/>
    <w:rsid w:val="0003552A"/>
    <w:rsid w:val="000374B3"/>
    <w:rsid w:val="000409E1"/>
    <w:rsid w:val="000505A4"/>
    <w:rsid w:val="0005314B"/>
    <w:rsid w:val="00054AEF"/>
    <w:rsid w:val="000826A2"/>
    <w:rsid w:val="00087F93"/>
    <w:rsid w:val="00094570"/>
    <w:rsid w:val="000A2393"/>
    <w:rsid w:val="000A34F8"/>
    <w:rsid w:val="000A727F"/>
    <w:rsid w:val="000C278E"/>
    <w:rsid w:val="000C33B9"/>
    <w:rsid w:val="000C5473"/>
    <w:rsid w:val="000D5037"/>
    <w:rsid w:val="001013BD"/>
    <w:rsid w:val="001077E3"/>
    <w:rsid w:val="00110AC8"/>
    <w:rsid w:val="00113BB3"/>
    <w:rsid w:val="00123749"/>
    <w:rsid w:val="001353F9"/>
    <w:rsid w:val="001550D9"/>
    <w:rsid w:val="00155130"/>
    <w:rsid w:val="00167E98"/>
    <w:rsid w:val="00170835"/>
    <w:rsid w:val="00185BC0"/>
    <w:rsid w:val="00196AB6"/>
    <w:rsid w:val="001A6A5C"/>
    <w:rsid w:val="001B3CE0"/>
    <w:rsid w:val="001C390E"/>
    <w:rsid w:val="001C59B2"/>
    <w:rsid w:val="001C6DF0"/>
    <w:rsid w:val="001D3619"/>
    <w:rsid w:val="001E0983"/>
    <w:rsid w:val="001E1029"/>
    <w:rsid w:val="001F19C3"/>
    <w:rsid w:val="001F2B74"/>
    <w:rsid w:val="00201CCF"/>
    <w:rsid w:val="00203BA0"/>
    <w:rsid w:val="0021306F"/>
    <w:rsid w:val="00213614"/>
    <w:rsid w:val="002175E3"/>
    <w:rsid w:val="00223585"/>
    <w:rsid w:val="00227BA3"/>
    <w:rsid w:val="0023073C"/>
    <w:rsid w:val="00234F05"/>
    <w:rsid w:val="002374ED"/>
    <w:rsid w:val="0024190C"/>
    <w:rsid w:val="00245295"/>
    <w:rsid w:val="00245D3E"/>
    <w:rsid w:val="00254272"/>
    <w:rsid w:val="002562A9"/>
    <w:rsid w:val="00257DCF"/>
    <w:rsid w:val="00261CD9"/>
    <w:rsid w:val="00262926"/>
    <w:rsid w:val="00267CE1"/>
    <w:rsid w:val="00267D5C"/>
    <w:rsid w:val="002741B4"/>
    <w:rsid w:val="002759F4"/>
    <w:rsid w:val="002763F9"/>
    <w:rsid w:val="0027718C"/>
    <w:rsid w:val="002825EE"/>
    <w:rsid w:val="00283722"/>
    <w:rsid w:val="00285C24"/>
    <w:rsid w:val="0028636A"/>
    <w:rsid w:val="002A43EC"/>
    <w:rsid w:val="002A741D"/>
    <w:rsid w:val="002B4B5B"/>
    <w:rsid w:val="002B61AE"/>
    <w:rsid w:val="002B7034"/>
    <w:rsid w:val="002C19C8"/>
    <w:rsid w:val="002D0D24"/>
    <w:rsid w:val="002D59BE"/>
    <w:rsid w:val="002E54ED"/>
    <w:rsid w:val="002E78B8"/>
    <w:rsid w:val="002F1826"/>
    <w:rsid w:val="003031C5"/>
    <w:rsid w:val="00305117"/>
    <w:rsid w:val="00313075"/>
    <w:rsid w:val="003144F8"/>
    <w:rsid w:val="00315DE8"/>
    <w:rsid w:val="00320E97"/>
    <w:rsid w:val="003251A4"/>
    <w:rsid w:val="003257DD"/>
    <w:rsid w:val="00343FFD"/>
    <w:rsid w:val="003474D3"/>
    <w:rsid w:val="00365F05"/>
    <w:rsid w:val="00375229"/>
    <w:rsid w:val="00376896"/>
    <w:rsid w:val="0038553D"/>
    <w:rsid w:val="00391815"/>
    <w:rsid w:val="003B40DC"/>
    <w:rsid w:val="003C5E37"/>
    <w:rsid w:val="003C6AAF"/>
    <w:rsid w:val="003E044D"/>
    <w:rsid w:val="003E370E"/>
    <w:rsid w:val="003E54EC"/>
    <w:rsid w:val="003E67CE"/>
    <w:rsid w:val="003F01A6"/>
    <w:rsid w:val="003F6BFE"/>
    <w:rsid w:val="00405D88"/>
    <w:rsid w:val="00407A18"/>
    <w:rsid w:val="00410424"/>
    <w:rsid w:val="004110D7"/>
    <w:rsid w:val="0042212B"/>
    <w:rsid w:val="0043057B"/>
    <w:rsid w:val="00443479"/>
    <w:rsid w:val="00447D6A"/>
    <w:rsid w:val="0045297B"/>
    <w:rsid w:val="00454B9B"/>
    <w:rsid w:val="0045548B"/>
    <w:rsid w:val="0048069D"/>
    <w:rsid w:val="004911D3"/>
    <w:rsid w:val="0049649E"/>
    <w:rsid w:val="004C0DDE"/>
    <w:rsid w:val="004C351A"/>
    <w:rsid w:val="004D6996"/>
    <w:rsid w:val="004E0B21"/>
    <w:rsid w:val="004E3883"/>
    <w:rsid w:val="004E5678"/>
    <w:rsid w:val="004E6930"/>
    <w:rsid w:val="004F3657"/>
    <w:rsid w:val="004F3F5F"/>
    <w:rsid w:val="004F4634"/>
    <w:rsid w:val="00500E11"/>
    <w:rsid w:val="0050217F"/>
    <w:rsid w:val="00505548"/>
    <w:rsid w:val="00510345"/>
    <w:rsid w:val="00511BBD"/>
    <w:rsid w:val="00513672"/>
    <w:rsid w:val="0051464F"/>
    <w:rsid w:val="005151D4"/>
    <w:rsid w:val="005236A6"/>
    <w:rsid w:val="00523FE3"/>
    <w:rsid w:val="00526995"/>
    <w:rsid w:val="0053247A"/>
    <w:rsid w:val="0053323A"/>
    <w:rsid w:val="00541622"/>
    <w:rsid w:val="00545616"/>
    <w:rsid w:val="00547614"/>
    <w:rsid w:val="005524E7"/>
    <w:rsid w:val="00571731"/>
    <w:rsid w:val="0057374A"/>
    <w:rsid w:val="00584548"/>
    <w:rsid w:val="00586383"/>
    <w:rsid w:val="00591049"/>
    <w:rsid w:val="0059141D"/>
    <w:rsid w:val="005A2137"/>
    <w:rsid w:val="005B237D"/>
    <w:rsid w:val="005B4831"/>
    <w:rsid w:val="005B6A21"/>
    <w:rsid w:val="005B6EE1"/>
    <w:rsid w:val="005B71E3"/>
    <w:rsid w:val="005C02FE"/>
    <w:rsid w:val="005C1132"/>
    <w:rsid w:val="005D02F1"/>
    <w:rsid w:val="005D212A"/>
    <w:rsid w:val="005D50C8"/>
    <w:rsid w:val="005E5277"/>
    <w:rsid w:val="005F131D"/>
    <w:rsid w:val="005F6941"/>
    <w:rsid w:val="005F7628"/>
    <w:rsid w:val="00602A96"/>
    <w:rsid w:val="006130B7"/>
    <w:rsid w:val="006151C3"/>
    <w:rsid w:val="0062084D"/>
    <w:rsid w:val="00620E2F"/>
    <w:rsid w:val="00630201"/>
    <w:rsid w:val="00640FCF"/>
    <w:rsid w:val="006566FE"/>
    <w:rsid w:val="0066251B"/>
    <w:rsid w:val="006626BC"/>
    <w:rsid w:val="00663918"/>
    <w:rsid w:val="00663BE3"/>
    <w:rsid w:val="0066627A"/>
    <w:rsid w:val="0067200E"/>
    <w:rsid w:val="00672390"/>
    <w:rsid w:val="00677677"/>
    <w:rsid w:val="00682215"/>
    <w:rsid w:val="0068758D"/>
    <w:rsid w:val="00692521"/>
    <w:rsid w:val="00692E37"/>
    <w:rsid w:val="00695B72"/>
    <w:rsid w:val="006961D7"/>
    <w:rsid w:val="0069629F"/>
    <w:rsid w:val="006971CF"/>
    <w:rsid w:val="006979E8"/>
    <w:rsid w:val="006A1D32"/>
    <w:rsid w:val="006A3444"/>
    <w:rsid w:val="006A3C1E"/>
    <w:rsid w:val="006D0392"/>
    <w:rsid w:val="006D1E34"/>
    <w:rsid w:val="006D3A84"/>
    <w:rsid w:val="006E0F2C"/>
    <w:rsid w:val="006E7367"/>
    <w:rsid w:val="006F24A0"/>
    <w:rsid w:val="006F4F0F"/>
    <w:rsid w:val="006F7615"/>
    <w:rsid w:val="006F79BE"/>
    <w:rsid w:val="00701A50"/>
    <w:rsid w:val="007021B8"/>
    <w:rsid w:val="00710116"/>
    <w:rsid w:val="00710990"/>
    <w:rsid w:val="00716FC8"/>
    <w:rsid w:val="0072069C"/>
    <w:rsid w:val="007404F6"/>
    <w:rsid w:val="00740A16"/>
    <w:rsid w:val="00744C1B"/>
    <w:rsid w:val="007533AE"/>
    <w:rsid w:val="0076170E"/>
    <w:rsid w:val="00761CD0"/>
    <w:rsid w:val="0076306B"/>
    <w:rsid w:val="00763195"/>
    <w:rsid w:val="00765FA6"/>
    <w:rsid w:val="00776F12"/>
    <w:rsid w:val="007818E6"/>
    <w:rsid w:val="007907F5"/>
    <w:rsid w:val="007929B8"/>
    <w:rsid w:val="00793701"/>
    <w:rsid w:val="007A3F22"/>
    <w:rsid w:val="007A7073"/>
    <w:rsid w:val="007A751A"/>
    <w:rsid w:val="007B5EDA"/>
    <w:rsid w:val="007C1FE5"/>
    <w:rsid w:val="007C278C"/>
    <w:rsid w:val="007D2781"/>
    <w:rsid w:val="007E6E99"/>
    <w:rsid w:val="007E7547"/>
    <w:rsid w:val="007E763B"/>
    <w:rsid w:val="007F2F88"/>
    <w:rsid w:val="007F33A4"/>
    <w:rsid w:val="007F3DF8"/>
    <w:rsid w:val="007F789E"/>
    <w:rsid w:val="00802FCE"/>
    <w:rsid w:val="0080374B"/>
    <w:rsid w:val="00817181"/>
    <w:rsid w:val="00817E90"/>
    <w:rsid w:val="00832B8F"/>
    <w:rsid w:val="008401A3"/>
    <w:rsid w:val="00845ADA"/>
    <w:rsid w:val="00853DB5"/>
    <w:rsid w:val="00855ABD"/>
    <w:rsid w:val="008569C0"/>
    <w:rsid w:val="00890673"/>
    <w:rsid w:val="008A0F83"/>
    <w:rsid w:val="008A540D"/>
    <w:rsid w:val="008A630D"/>
    <w:rsid w:val="008B2BA9"/>
    <w:rsid w:val="008D625A"/>
    <w:rsid w:val="008E392B"/>
    <w:rsid w:val="009008A9"/>
    <w:rsid w:val="009016E2"/>
    <w:rsid w:val="00915611"/>
    <w:rsid w:val="00920C9E"/>
    <w:rsid w:val="00943972"/>
    <w:rsid w:val="00943B89"/>
    <w:rsid w:val="0095518B"/>
    <w:rsid w:val="009557A7"/>
    <w:rsid w:val="00956EDE"/>
    <w:rsid w:val="00961D42"/>
    <w:rsid w:val="00963537"/>
    <w:rsid w:val="0096401A"/>
    <w:rsid w:val="009644ED"/>
    <w:rsid w:val="009743E9"/>
    <w:rsid w:val="00975CE9"/>
    <w:rsid w:val="009808EC"/>
    <w:rsid w:val="00992576"/>
    <w:rsid w:val="0099530A"/>
    <w:rsid w:val="00996DEA"/>
    <w:rsid w:val="009A6A51"/>
    <w:rsid w:val="009A7A93"/>
    <w:rsid w:val="009B1C33"/>
    <w:rsid w:val="009C1C35"/>
    <w:rsid w:val="009C5A73"/>
    <w:rsid w:val="009F7B5B"/>
    <w:rsid w:val="00A10915"/>
    <w:rsid w:val="00A13C4B"/>
    <w:rsid w:val="00A20640"/>
    <w:rsid w:val="00A24AC4"/>
    <w:rsid w:val="00A358C4"/>
    <w:rsid w:val="00A42458"/>
    <w:rsid w:val="00A438F4"/>
    <w:rsid w:val="00A52AD9"/>
    <w:rsid w:val="00A55C57"/>
    <w:rsid w:val="00A62337"/>
    <w:rsid w:val="00A647B3"/>
    <w:rsid w:val="00A6690B"/>
    <w:rsid w:val="00A675FD"/>
    <w:rsid w:val="00A7658D"/>
    <w:rsid w:val="00A7705E"/>
    <w:rsid w:val="00A81EC4"/>
    <w:rsid w:val="00A8217E"/>
    <w:rsid w:val="00A85F01"/>
    <w:rsid w:val="00A86FB4"/>
    <w:rsid w:val="00A87882"/>
    <w:rsid w:val="00A92008"/>
    <w:rsid w:val="00A94D30"/>
    <w:rsid w:val="00A95D40"/>
    <w:rsid w:val="00AB66D5"/>
    <w:rsid w:val="00AC6DB3"/>
    <w:rsid w:val="00AE3971"/>
    <w:rsid w:val="00AF6272"/>
    <w:rsid w:val="00B17825"/>
    <w:rsid w:val="00B202C1"/>
    <w:rsid w:val="00B20E5B"/>
    <w:rsid w:val="00B30A53"/>
    <w:rsid w:val="00B63A3A"/>
    <w:rsid w:val="00B66B79"/>
    <w:rsid w:val="00B91FE3"/>
    <w:rsid w:val="00BA0CF7"/>
    <w:rsid w:val="00BA702C"/>
    <w:rsid w:val="00BC16C2"/>
    <w:rsid w:val="00BD621D"/>
    <w:rsid w:val="00BF07AC"/>
    <w:rsid w:val="00BF3A80"/>
    <w:rsid w:val="00BF5B1B"/>
    <w:rsid w:val="00C01334"/>
    <w:rsid w:val="00C111EE"/>
    <w:rsid w:val="00C1227B"/>
    <w:rsid w:val="00C12D33"/>
    <w:rsid w:val="00C23530"/>
    <w:rsid w:val="00C275E5"/>
    <w:rsid w:val="00C32216"/>
    <w:rsid w:val="00C4370D"/>
    <w:rsid w:val="00C524D8"/>
    <w:rsid w:val="00C56FB0"/>
    <w:rsid w:val="00C5776D"/>
    <w:rsid w:val="00C6444A"/>
    <w:rsid w:val="00C64E2B"/>
    <w:rsid w:val="00C655EF"/>
    <w:rsid w:val="00C726F4"/>
    <w:rsid w:val="00C824E6"/>
    <w:rsid w:val="00C9059D"/>
    <w:rsid w:val="00C94F34"/>
    <w:rsid w:val="00CB3E37"/>
    <w:rsid w:val="00CB57A4"/>
    <w:rsid w:val="00CC0755"/>
    <w:rsid w:val="00CC0C81"/>
    <w:rsid w:val="00CD3A27"/>
    <w:rsid w:val="00CD487E"/>
    <w:rsid w:val="00CE1CC9"/>
    <w:rsid w:val="00CF0D50"/>
    <w:rsid w:val="00CF7D66"/>
    <w:rsid w:val="00D02603"/>
    <w:rsid w:val="00D131B4"/>
    <w:rsid w:val="00D14126"/>
    <w:rsid w:val="00D1545E"/>
    <w:rsid w:val="00D1651C"/>
    <w:rsid w:val="00D21CF9"/>
    <w:rsid w:val="00D3107F"/>
    <w:rsid w:val="00D41C43"/>
    <w:rsid w:val="00D45934"/>
    <w:rsid w:val="00D5094A"/>
    <w:rsid w:val="00D548F5"/>
    <w:rsid w:val="00D65B3F"/>
    <w:rsid w:val="00D72C54"/>
    <w:rsid w:val="00D72CCE"/>
    <w:rsid w:val="00D844CA"/>
    <w:rsid w:val="00D85063"/>
    <w:rsid w:val="00D91184"/>
    <w:rsid w:val="00D9165A"/>
    <w:rsid w:val="00D9196F"/>
    <w:rsid w:val="00DA3384"/>
    <w:rsid w:val="00DB5E67"/>
    <w:rsid w:val="00DC3C37"/>
    <w:rsid w:val="00DD68E6"/>
    <w:rsid w:val="00DD69FC"/>
    <w:rsid w:val="00DE459F"/>
    <w:rsid w:val="00DE4D4B"/>
    <w:rsid w:val="00DE5803"/>
    <w:rsid w:val="00E13059"/>
    <w:rsid w:val="00E137E6"/>
    <w:rsid w:val="00E14AD0"/>
    <w:rsid w:val="00E1797D"/>
    <w:rsid w:val="00E20252"/>
    <w:rsid w:val="00E20857"/>
    <w:rsid w:val="00E349D8"/>
    <w:rsid w:val="00E34D38"/>
    <w:rsid w:val="00E361E4"/>
    <w:rsid w:val="00E413E2"/>
    <w:rsid w:val="00E42DEA"/>
    <w:rsid w:val="00E4569B"/>
    <w:rsid w:val="00E467CA"/>
    <w:rsid w:val="00E51D60"/>
    <w:rsid w:val="00E5582B"/>
    <w:rsid w:val="00E61511"/>
    <w:rsid w:val="00E6693A"/>
    <w:rsid w:val="00E75B41"/>
    <w:rsid w:val="00E77064"/>
    <w:rsid w:val="00E82C24"/>
    <w:rsid w:val="00E839CD"/>
    <w:rsid w:val="00E948AA"/>
    <w:rsid w:val="00EA0F73"/>
    <w:rsid w:val="00EB09F3"/>
    <w:rsid w:val="00EB141B"/>
    <w:rsid w:val="00EB2255"/>
    <w:rsid w:val="00EB401D"/>
    <w:rsid w:val="00EC1635"/>
    <w:rsid w:val="00EC4A27"/>
    <w:rsid w:val="00EC529F"/>
    <w:rsid w:val="00EC6231"/>
    <w:rsid w:val="00ED6C4A"/>
    <w:rsid w:val="00ED7684"/>
    <w:rsid w:val="00ED7A83"/>
    <w:rsid w:val="00EE0D16"/>
    <w:rsid w:val="00EE1379"/>
    <w:rsid w:val="00EE53CE"/>
    <w:rsid w:val="00EF2A8B"/>
    <w:rsid w:val="00F41B9A"/>
    <w:rsid w:val="00F478F8"/>
    <w:rsid w:val="00F66A83"/>
    <w:rsid w:val="00F77669"/>
    <w:rsid w:val="00F9641C"/>
    <w:rsid w:val="00FA6978"/>
    <w:rsid w:val="00FA6FDC"/>
    <w:rsid w:val="00FB2092"/>
    <w:rsid w:val="00FB7D9B"/>
    <w:rsid w:val="00FC2B0F"/>
    <w:rsid w:val="00FC7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C502B"/>
  <w15:docId w15:val="{7B93D50C-38B9-4A4F-9244-FAC0BADC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>
      <w:pPr>
        <w:autoSpaceDN w:val="0"/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E8"/>
    <w:pPr>
      <w:autoSpaceDN/>
      <w:spacing w:after="0"/>
    </w:pPr>
    <w:rPr>
      <w:rFonts w:ascii="Times New Roman" w:eastAsia="Times New Roman" w:hAnsi="Times New Roman"/>
      <w:sz w:val="24"/>
      <w:szCs w:val="24"/>
      <w:lang w:val="en-CA"/>
    </w:rPr>
  </w:style>
  <w:style w:type="paragraph" w:styleId="Heading1">
    <w:name w:val="heading 1"/>
    <w:basedOn w:val="Normal"/>
    <w:uiPriority w:val="9"/>
    <w:qFormat/>
    <w:pPr>
      <w:autoSpaceDN w:val="0"/>
      <w:spacing w:before="100" w:after="100"/>
      <w:outlineLvl w:val="0"/>
    </w:pPr>
    <w:rPr>
      <w:b/>
      <w:bCs/>
      <w:kern w:val="3"/>
      <w:sz w:val="48"/>
      <w:szCs w:val="48"/>
      <w:lang w:val="fr-FR" w:eastAsia="fr-FR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uppressAutoHyphens/>
      <w:autoSpaceDN w:val="0"/>
      <w:spacing w:before="40"/>
      <w:outlineLvl w:val="2"/>
    </w:pPr>
    <w:rPr>
      <w:rFonts w:ascii="Calibri Light" w:hAnsi="Calibri Light"/>
      <w:color w:val="1F3763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Lienhypertexte1">
    <w:name w:val="Lien hypertexte1"/>
    <w:basedOn w:val="Policepardfaut1"/>
    <w:rPr>
      <w:color w:val="0000FF"/>
      <w:u w:val="single"/>
    </w:rPr>
  </w:style>
  <w:style w:type="character" w:customStyle="1" w:styleId="docsum-authors">
    <w:name w:val="docsum-authors"/>
    <w:basedOn w:val="Policepardfaut1"/>
  </w:style>
  <w:style w:type="character" w:customStyle="1" w:styleId="docsum-journal-citation">
    <w:name w:val="docsum-journal-citation"/>
    <w:basedOn w:val="Policepardfaut1"/>
  </w:style>
  <w:style w:type="character" w:customStyle="1" w:styleId="citation-part">
    <w:name w:val="citation-part"/>
    <w:basedOn w:val="Policepardfaut1"/>
  </w:style>
  <w:style w:type="character" w:customStyle="1" w:styleId="docsum-pmid">
    <w:name w:val="docsum-pmid"/>
    <w:basedOn w:val="Policepardfaut1"/>
  </w:style>
  <w:style w:type="character" w:customStyle="1" w:styleId="free-resources">
    <w:name w:val="free-resources"/>
    <w:basedOn w:val="Policepardfaut1"/>
  </w:style>
  <w:style w:type="character" w:customStyle="1" w:styleId="hitsyn">
    <w:name w:val="hit_syn"/>
    <w:basedOn w:val="Policepardfaut1"/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uppressAutoHyphens/>
      <w:autoSpaceDN w:val="0"/>
      <w:spacing w:after="160"/>
    </w:pPr>
    <w:rPr>
      <w:rFonts w:ascii="Calibri" w:eastAsia="Calibri" w:hAnsi="Calibri"/>
      <w:sz w:val="20"/>
      <w:szCs w:val="20"/>
      <w:lang w:val="fr-FR"/>
    </w:rPr>
  </w:style>
  <w:style w:type="character" w:customStyle="1" w:styleId="CommentaireCar">
    <w:name w:val="Commentaire C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ObjetducommentaireCar">
    <w:name w:val="Objet du commentaire Car"/>
    <w:basedOn w:val="CommentaireCar"/>
    <w:rPr>
      <w:b/>
      <w:bCs/>
      <w:sz w:val="20"/>
      <w:szCs w:val="2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article-headerjournal">
    <w:name w:val="article-header__journal"/>
    <w:basedOn w:val="DefaultParagraphFont"/>
  </w:style>
  <w:style w:type="character" w:customStyle="1" w:styleId="article-headersep">
    <w:name w:val="article-header__sep"/>
    <w:basedOn w:val="DefaultParagraphFont"/>
  </w:style>
  <w:style w:type="character" w:customStyle="1" w:styleId="article-headerpages">
    <w:name w:val="article-header__pages"/>
    <w:basedOn w:val="DefaultParagraphFont"/>
  </w:style>
  <w:style w:type="character" w:customStyle="1" w:styleId="article-headerdate">
    <w:name w:val="article-header__date"/>
    <w:basedOn w:val="DefaultParagraphFont"/>
  </w:style>
  <w:style w:type="character" w:customStyle="1" w:styleId="Titre1Car">
    <w:name w:val="Titre 1 Car"/>
    <w:basedOn w:val="DefaultParagraphFont"/>
    <w:rPr>
      <w:rFonts w:ascii="Times New Roman" w:eastAsia="Times New Roman" w:hAnsi="Times New Roman"/>
      <w:b/>
      <w:bCs/>
      <w:kern w:val="3"/>
      <w:sz w:val="48"/>
      <w:szCs w:val="48"/>
      <w:lang w:eastAsia="fr-FR"/>
    </w:rPr>
  </w:style>
  <w:style w:type="character" w:customStyle="1" w:styleId="titledefault">
    <w:name w:val="title_default"/>
    <w:basedOn w:val="DefaultParagraphFont"/>
  </w:style>
  <w:style w:type="character" w:customStyle="1" w:styleId="sr-only">
    <w:name w:val="sr-only"/>
    <w:basedOn w:val="DefaultParagraphFont"/>
  </w:style>
  <w:style w:type="paragraph" w:customStyle="1" w:styleId="m-article-headerauthorsshow-all">
    <w:name w:val="m-article-header__authors__show-all"/>
    <w:basedOn w:val="Normal"/>
    <w:pPr>
      <w:autoSpaceDN w:val="0"/>
      <w:spacing w:before="100" w:after="100"/>
    </w:pPr>
    <w:rPr>
      <w:lang w:val="fr-FR" w:eastAsia="fr-FR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lang-en">
    <w:name w:val="lang-en"/>
    <w:basedOn w:val="DefaultParagraphFont"/>
  </w:style>
  <w:style w:type="paragraph" w:styleId="HTMLPreformatted">
    <w:name w:val="HTML Preformatted"/>
    <w:basedOn w:val="Normal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N w:val="0"/>
    </w:pPr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DefaultParagraphFont"/>
    <w:uiPriority w:val="99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DefaultParagraphFont"/>
  </w:style>
  <w:style w:type="character" w:styleId="HTMLCite">
    <w:name w:val="HTML Cite"/>
    <w:basedOn w:val="DefaultParagraphFont"/>
    <w:rPr>
      <w:i/>
      <w:iCs/>
    </w:rPr>
  </w:style>
  <w:style w:type="character" w:customStyle="1" w:styleId="cs1-lock-free">
    <w:name w:val="cs1-lock-free"/>
    <w:basedOn w:val="DefaultParagraphFont"/>
  </w:style>
  <w:style w:type="character" w:customStyle="1" w:styleId="markedcontent">
    <w:name w:val="markedcontent"/>
    <w:basedOn w:val="DefaultParagraphFont"/>
  </w:style>
  <w:style w:type="character" w:customStyle="1" w:styleId="period">
    <w:name w:val="period"/>
    <w:basedOn w:val="DefaultParagraphFont"/>
  </w:style>
  <w:style w:type="character" w:customStyle="1" w:styleId="cit">
    <w:name w:val="cit"/>
    <w:basedOn w:val="DefaultParagraphFont"/>
  </w:style>
  <w:style w:type="character" w:customStyle="1" w:styleId="citation-doi">
    <w:name w:val="citation-doi"/>
    <w:basedOn w:val="DefaultParagraphFont"/>
  </w:style>
  <w:style w:type="character" w:customStyle="1" w:styleId="authors-list-item">
    <w:name w:val="authors-list-item"/>
    <w:basedOn w:val="DefaultParagraphFont"/>
  </w:style>
  <w:style w:type="character" w:customStyle="1" w:styleId="author-sup-separator">
    <w:name w:val="author-sup-separator"/>
    <w:basedOn w:val="DefaultParagraphFont"/>
  </w:style>
  <w:style w:type="character" w:customStyle="1" w:styleId="comma">
    <w:name w:val="comma"/>
    <w:basedOn w:val="DefaultParagraphFont"/>
  </w:style>
  <w:style w:type="character" w:customStyle="1" w:styleId="doi">
    <w:name w:val="doi"/>
    <w:basedOn w:val="DefaultParagraphFont"/>
  </w:style>
  <w:style w:type="character" w:customStyle="1" w:styleId="title-text">
    <w:name w:val="title-text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Titre3Car">
    <w:name w:val="Titre 3 Car"/>
    <w:basedOn w:val="DefaultParagraphFont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pPr>
      <w:suppressAutoHyphens/>
      <w:autoSpaceDN w:val="0"/>
      <w:spacing w:after="160"/>
      <w:ind w:left="720"/>
      <w:contextualSpacing/>
    </w:pPr>
    <w:rPr>
      <w:rFonts w:ascii="Calibri" w:eastAsia="Calibri" w:hAnsi="Calibri"/>
      <w:sz w:val="22"/>
      <w:szCs w:val="22"/>
      <w:lang w:val="fr-FR"/>
    </w:rPr>
  </w:style>
  <w:style w:type="character" w:customStyle="1" w:styleId="jlqj4b">
    <w:name w:val="jlqj4b"/>
    <w:basedOn w:val="DefaultParagraphFont"/>
  </w:style>
  <w:style w:type="character" w:customStyle="1" w:styleId="viiyi">
    <w:name w:val="viiyi"/>
    <w:basedOn w:val="DefaultParagraphFont"/>
  </w:style>
  <w:style w:type="paragraph" w:styleId="Revision">
    <w:name w:val="Revision"/>
    <w:pPr>
      <w:spacing w:after="0"/>
    </w:pPr>
  </w:style>
  <w:style w:type="character" w:customStyle="1" w:styleId="publication-type">
    <w:name w:val="publication-type"/>
    <w:basedOn w:val="DefaultParagraphFont"/>
    <w:rsid w:val="0076170E"/>
  </w:style>
  <w:style w:type="character" w:styleId="Strong">
    <w:name w:val="Strong"/>
    <w:basedOn w:val="DefaultParagraphFont"/>
    <w:uiPriority w:val="22"/>
    <w:qFormat/>
    <w:rsid w:val="00DE5803"/>
    <w:rPr>
      <w:b/>
      <w:bCs/>
    </w:rPr>
  </w:style>
  <w:style w:type="character" w:customStyle="1" w:styleId="fm-vol-iss-date">
    <w:name w:val="fm-vol-iss-date"/>
    <w:basedOn w:val="DefaultParagraphFont"/>
    <w:rsid w:val="006971CF"/>
  </w:style>
  <w:style w:type="paragraph" w:styleId="NoSpacing">
    <w:name w:val="No Spacing"/>
    <w:uiPriority w:val="1"/>
    <w:qFormat/>
    <w:rsid w:val="00765FA6"/>
    <w:pPr>
      <w:suppressAutoHyphens/>
      <w:spacing w:after="0"/>
    </w:pPr>
  </w:style>
  <w:style w:type="paragraph" w:styleId="Bibliography">
    <w:name w:val="Bibliography"/>
    <w:basedOn w:val="Normal"/>
    <w:next w:val="Normal"/>
    <w:uiPriority w:val="37"/>
    <w:unhideWhenUsed/>
    <w:rsid w:val="00D02603"/>
    <w:pPr>
      <w:suppressAutoHyphens/>
      <w:autoSpaceDN w:val="0"/>
      <w:spacing w:after="160"/>
    </w:pPr>
    <w:rPr>
      <w:rFonts w:ascii="Calibri" w:eastAsia="Calibri" w:hAnsi="Calibri"/>
      <w:sz w:val="22"/>
      <w:szCs w:val="22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5F6941"/>
    <w:pPr>
      <w:suppressAutoHyphens/>
      <w:autoSpaceDN w:val="0"/>
      <w:spacing w:after="200"/>
    </w:pPr>
    <w:rPr>
      <w:rFonts w:ascii="Calibri" w:eastAsia="Calibri" w:hAnsi="Calibri"/>
      <w:i/>
      <w:iCs/>
      <w:color w:val="44546A" w:themeColor="text2"/>
      <w:sz w:val="18"/>
      <w:szCs w:val="18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2374ED"/>
    <w:pPr>
      <w:jc w:val="center"/>
    </w:pPr>
    <w:rPr>
      <w:rFonts w:ascii="Calibri" w:hAnsi="Calibri" w:cs="Calibri"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4ED"/>
    <w:rPr>
      <w:rFonts w:eastAsia="Times New Roman" w:cs="Calibri"/>
      <w:sz w:val="18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74ED"/>
    <w:pPr>
      <w:jc w:val="both"/>
    </w:pPr>
    <w:rPr>
      <w:rFonts w:ascii="Calibri" w:hAnsi="Calibri" w:cs="Calibri"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74ED"/>
    <w:rPr>
      <w:rFonts w:eastAsia="Times New Roman" w:cs="Calibri"/>
      <w:sz w:val="18"/>
      <w:szCs w:val="24"/>
      <w:lang w:val="en-US"/>
    </w:rPr>
  </w:style>
  <w:style w:type="table" w:styleId="PlainTable3">
    <w:name w:val="Plain Table 3"/>
    <w:basedOn w:val="TableNormal"/>
    <w:uiPriority w:val="43"/>
    <w:rsid w:val="00E6693A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6693A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1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8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7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4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5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2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4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1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6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95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15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8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01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97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0659178?term=Cancer&amp;type=Intr&amp;cond=SB-485232&amp;draw=2&amp;rank=1" TargetMode="External"/><Relationship Id="rId13" Type="http://schemas.openxmlformats.org/officeDocument/2006/relationships/hyperlink" Target="https://clinicaltrials.gov/ct2/show/NCT00659178?term=Cancer&amp;type=Intr&amp;cond=SB-485232&amp;draw=2&amp;rank=1" TargetMode="External"/><Relationship Id="rId18" Type="http://schemas.openxmlformats.org/officeDocument/2006/relationships/hyperlink" Target="https://clinicaltrials.gov/ct2/show/NCT00659178?term=Cancer&amp;type=Intr&amp;cond=SB-485232&amp;draw=2&amp;rank=1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clinicaltrials.gov/ct2/show/NCT00085878?term=Cancer&amp;type=Intr&amp;cond=SB-485232&amp;draw=2&amp;rank=3" TargetMode="External"/><Relationship Id="rId17" Type="http://schemas.openxmlformats.org/officeDocument/2006/relationships/hyperlink" Target="https://clinicaltrials.gov/ct2/show/NCT00659178?term=Cancer&amp;type=Intr&amp;cond=SB-485232&amp;draw=2&amp;rank=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ct2/show/NCT01768338?term=Cancer&amp;type=Intr&amp;cond=SB-485232&amp;draw=2&amp;rank=6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linicaltrials.gov/ct2/show/NCT00659178?term=Cancer&amp;type=Intr&amp;cond=SB-485232&amp;draw=2&amp;rank=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clinicaltrials.gov/ct2/show/NCT00659178?term=Cancer&amp;type=Intr&amp;cond=SB-485232&amp;draw=2&amp;rank=1" TargetMode="External"/><Relationship Id="rId10" Type="http://schemas.openxmlformats.org/officeDocument/2006/relationships/hyperlink" Target="https://clinicaltrials.gov/ct2/show/NCT02277392?term=Cancer&amp;type=Intr&amp;cond=SB-485232&amp;draw=2&amp;rank=2" TargetMode="External"/><Relationship Id="rId19" Type="http://schemas.openxmlformats.org/officeDocument/2006/relationships/hyperlink" Target="https://clinicaltrials.gov/ct2/show/NCT00107718?term=Cancer&amp;type=Intr&amp;cond=SB-485232&amp;draw=2&amp;rank=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linicaltrials.gov/ct2/show/NCT00659178?term=Cancer&amp;type=Intr&amp;cond=SB-485232&amp;draw=2&amp;rank=1" TargetMode="External"/><Relationship Id="rId14" Type="http://schemas.openxmlformats.org/officeDocument/2006/relationships/hyperlink" Target="https://clinicaltrials.gov/ct2/show/NCT00085904?term=Cancer&amp;type=Intr&amp;cond=SB-485232&amp;draw=2&amp;rank=4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ED676-435E-4133-9133-0503C70BA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50</Words>
  <Characters>13965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an LILLO</dc:creator>
  <dc:description/>
  <cp:lastModifiedBy>Adaeze Catherine Awogu</cp:lastModifiedBy>
  <cp:revision>2</cp:revision>
  <dcterms:created xsi:type="dcterms:W3CDTF">2022-02-04T13:34:00Z</dcterms:created>
  <dcterms:modified xsi:type="dcterms:W3CDTF">2022-02-0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DYHky5SH"/&gt;&lt;style id="http://www.zotero.org/styles/frontiers-in-cell-and-developmental-biology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